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006D2" w14:textId="23C06245" w:rsidR="009845AA" w:rsidRPr="00820AC7" w:rsidRDefault="00F76BED" w:rsidP="009845AA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0: </w:t>
      </w:r>
      <w:r w:rsidR="00202CB9" w:rsidRPr="00FC5C2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422B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61278" w:rsidRPr="00FC5C23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F22A5E">
        <w:rPr>
          <w:rFonts w:ascii="Times New Roman" w:hAnsi="Times New Roman" w:cs="Times New Roman"/>
          <w:sz w:val="24"/>
          <w:szCs w:val="24"/>
        </w:rPr>
        <w:t xml:space="preserve"> -</w:t>
      </w:r>
      <w:r w:rsidR="00202CB9" w:rsidRPr="00FC5C23">
        <w:rPr>
          <w:rFonts w:ascii="Times New Roman" w:hAnsi="Times New Roman" w:cs="Times New Roman"/>
          <w:sz w:val="24"/>
          <w:szCs w:val="24"/>
        </w:rPr>
        <w:t xml:space="preserve"> </w:t>
      </w:r>
      <w:r w:rsidR="009845AA" w:rsidRPr="00FC5C23">
        <w:rPr>
          <w:rFonts w:ascii="Times New Roman" w:hAnsi="Times New Roman" w:cs="Times New Roman"/>
          <w:sz w:val="24"/>
          <w:szCs w:val="24"/>
        </w:rPr>
        <w:t xml:space="preserve">Association of birth weight categories and genetic risk with inattention and hyperactivity scores among Japanese children at age 8-9 years after multiple imputation of </w:t>
      </w:r>
      <w:r w:rsidR="009845AA" w:rsidRPr="00820AC7">
        <w:rPr>
          <w:rFonts w:ascii="Times New Roman" w:hAnsi="Times New Roman" w:cs="Times New Roman"/>
          <w:sz w:val="24"/>
          <w:szCs w:val="24"/>
        </w:rPr>
        <w:t xml:space="preserve">missing </w:t>
      </w:r>
      <w:r w:rsidR="0000433D" w:rsidRPr="00820AC7">
        <w:rPr>
          <w:rFonts w:ascii="Times New Roman" w:hAnsi="Times New Roman" w:cs="Times New Roman"/>
          <w:sz w:val="24"/>
          <w:szCs w:val="24"/>
        </w:rPr>
        <w:t>polygenic risk score</w:t>
      </w:r>
      <w:r w:rsidR="009845AA" w:rsidRPr="00820AC7">
        <w:rPr>
          <w:rFonts w:ascii="Times New Roman" w:hAnsi="Times New Roman" w:cs="Times New Roman"/>
          <w:sz w:val="24"/>
          <w:szCs w:val="24"/>
        </w:rPr>
        <w:t xml:space="preserve"> for 13</w:t>
      </w:r>
      <w:r w:rsidR="004D6A23" w:rsidRPr="00820AC7">
        <w:rPr>
          <w:rFonts w:ascii="Times New Roman" w:hAnsi="Times New Roman" w:cs="Times New Roman"/>
          <w:sz w:val="24"/>
          <w:szCs w:val="24"/>
        </w:rPr>
        <w:t>7</w:t>
      </w:r>
      <w:r w:rsidR="009845AA" w:rsidRPr="00820AC7">
        <w:rPr>
          <w:rFonts w:ascii="Times New Roman" w:hAnsi="Times New Roman" w:cs="Times New Roman"/>
          <w:sz w:val="24"/>
          <w:szCs w:val="24"/>
        </w:rPr>
        <w:t xml:space="preserve"> children (N=7</w:t>
      </w:r>
      <w:r w:rsidR="004D6A23" w:rsidRPr="00820AC7">
        <w:rPr>
          <w:rFonts w:ascii="Times New Roman" w:hAnsi="Times New Roman" w:cs="Times New Roman"/>
          <w:sz w:val="24"/>
          <w:szCs w:val="24"/>
        </w:rPr>
        <w:t>96</w:t>
      </w:r>
      <w:r w:rsidR="009845AA" w:rsidRPr="00820AC7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9"/>
        <w:gridCol w:w="1842"/>
        <w:gridCol w:w="2024"/>
        <w:gridCol w:w="1931"/>
      </w:tblGrid>
      <w:tr w:rsidR="00202CB9" w:rsidRPr="00A75589" w14:paraId="1DC9A9C3" w14:textId="77777777" w:rsidTr="00A4450B">
        <w:trPr>
          <w:trHeight w:val="331"/>
        </w:trPr>
        <w:tc>
          <w:tcPr>
            <w:tcW w:w="1973" w:type="pct"/>
            <w:vMerge w:val="restart"/>
            <w:vAlign w:val="center"/>
          </w:tcPr>
          <w:p w14:paraId="4E195BEE" w14:textId="77777777" w:rsidR="00202CB9" w:rsidRPr="00A75589" w:rsidRDefault="00202CB9" w:rsidP="00A4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589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Birth weight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&amp; </w:t>
            </w:r>
            <w:r w:rsidRPr="00A75589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genetic risk of ADHD</w:t>
            </w:r>
          </w:p>
        </w:tc>
        <w:tc>
          <w:tcPr>
            <w:tcW w:w="3027" w:type="pct"/>
            <w:gridSpan w:val="3"/>
            <w:tcBorders>
              <w:bottom w:val="single" w:sz="4" w:space="0" w:color="auto"/>
            </w:tcBorders>
            <w:vAlign w:val="center"/>
          </w:tcPr>
          <w:p w14:paraId="3DE88F2E" w14:textId="77777777" w:rsidR="00202CB9" w:rsidRPr="00A75589" w:rsidRDefault="00202CB9" w:rsidP="00A445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55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 Ratio (95% Confidence Intervals)</w:t>
            </w:r>
          </w:p>
        </w:tc>
      </w:tr>
      <w:tr w:rsidR="00202CB9" w:rsidRPr="00A75589" w14:paraId="20C3B246" w14:textId="77777777" w:rsidTr="00A4450B">
        <w:trPr>
          <w:trHeight w:val="331"/>
        </w:trPr>
        <w:tc>
          <w:tcPr>
            <w:tcW w:w="1973" w:type="pct"/>
            <w:vMerge/>
            <w:tcBorders>
              <w:bottom w:val="single" w:sz="4" w:space="0" w:color="auto"/>
            </w:tcBorders>
            <w:vAlign w:val="center"/>
          </w:tcPr>
          <w:p w14:paraId="5C824D58" w14:textId="77777777" w:rsidR="00202CB9" w:rsidRPr="00A75589" w:rsidRDefault="00202CB9" w:rsidP="00A4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DE08F5" w14:textId="77777777" w:rsidR="00202CB9" w:rsidRPr="00A75589" w:rsidRDefault="00202CB9" w:rsidP="00A4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M</w:t>
            </w:r>
            <w:r w:rsidRPr="00A75589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ode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l 1</w:t>
            </w:r>
            <w:r w:rsidRPr="00A755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0A4645" w14:textId="77777777" w:rsidR="00202CB9" w:rsidRPr="00A75589" w:rsidRDefault="00202CB9" w:rsidP="00A4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5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A7558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0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67F70" w14:textId="77777777" w:rsidR="00202CB9" w:rsidRPr="00A75589" w:rsidRDefault="00202CB9" w:rsidP="00A4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5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A75589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vertAlign w:val="superscript"/>
              </w:rPr>
              <w:t>§</w:t>
            </w:r>
          </w:p>
        </w:tc>
      </w:tr>
      <w:tr w:rsidR="00202CB9" w:rsidRPr="00A75589" w14:paraId="51C1CC07" w14:textId="77777777" w:rsidTr="00A4450B">
        <w:trPr>
          <w:trHeight w:val="331"/>
        </w:trPr>
        <w:tc>
          <w:tcPr>
            <w:tcW w:w="1973" w:type="pct"/>
            <w:tcBorders>
              <w:top w:val="single" w:sz="4" w:space="0" w:color="auto"/>
              <w:bottom w:val="nil"/>
            </w:tcBorders>
            <w:vAlign w:val="center"/>
          </w:tcPr>
          <w:p w14:paraId="0E9ADEF4" w14:textId="77777777" w:rsidR="00202CB9" w:rsidRPr="00A75589" w:rsidRDefault="00202CB9" w:rsidP="00A4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589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Inattention symptoms</w:t>
            </w:r>
          </w:p>
        </w:tc>
        <w:tc>
          <w:tcPr>
            <w:tcW w:w="962" w:type="pct"/>
            <w:tcBorders>
              <w:top w:val="single" w:sz="4" w:space="0" w:color="auto"/>
              <w:bottom w:val="nil"/>
            </w:tcBorders>
            <w:vAlign w:val="center"/>
          </w:tcPr>
          <w:p w14:paraId="666800F8" w14:textId="77777777" w:rsidR="00202CB9" w:rsidRPr="00A75589" w:rsidRDefault="00202CB9" w:rsidP="00A4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pct"/>
            <w:tcBorders>
              <w:top w:val="single" w:sz="4" w:space="0" w:color="auto"/>
              <w:bottom w:val="nil"/>
            </w:tcBorders>
            <w:vAlign w:val="center"/>
          </w:tcPr>
          <w:p w14:paraId="3EFA0B20" w14:textId="77777777" w:rsidR="00202CB9" w:rsidRPr="00A75589" w:rsidRDefault="00202CB9" w:rsidP="00A4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single" w:sz="4" w:space="0" w:color="auto"/>
              <w:bottom w:val="nil"/>
            </w:tcBorders>
            <w:vAlign w:val="center"/>
          </w:tcPr>
          <w:p w14:paraId="1989AD15" w14:textId="77777777" w:rsidR="00202CB9" w:rsidRPr="00A75589" w:rsidRDefault="00202CB9" w:rsidP="00A4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CB9" w:rsidRPr="00A75589" w14:paraId="100FD960" w14:textId="77777777" w:rsidTr="00A4450B">
        <w:trPr>
          <w:trHeight w:val="331"/>
        </w:trPr>
        <w:tc>
          <w:tcPr>
            <w:tcW w:w="1973" w:type="pct"/>
            <w:tcBorders>
              <w:top w:val="nil"/>
            </w:tcBorders>
            <w:vAlign w:val="center"/>
          </w:tcPr>
          <w:p w14:paraId="12BD1ABD" w14:textId="77777777" w:rsidR="00202CB9" w:rsidRPr="00A75589" w:rsidRDefault="00202CB9" w:rsidP="00A4450B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>Normal birth weight</w:t>
            </w:r>
          </w:p>
        </w:tc>
        <w:tc>
          <w:tcPr>
            <w:tcW w:w="962" w:type="pct"/>
            <w:tcBorders>
              <w:top w:val="nil"/>
            </w:tcBorders>
            <w:vAlign w:val="center"/>
          </w:tcPr>
          <w:p w14:paraId="7BB7713D" w14:textId="77777777" w:rsidR="00202CB9" w:rsidRPr="00A75589" w:rsidRDefault="00202CB9" w:rsidP="00A4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pct"/>
            <w:tcBorders>
              <w:top w:val="nil"/>
            </w:tcBorders>
            <w:vAlign w:val="center"/>
          </w:tcPr>
          <w:p w14:paraId="47803449" w14:textId="77777777" w:rsidR="00202CB9" w:rsidRPr="00A75589" w:rsidRDefault="00202CB9" w:rsidP="00A4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</w:tcBorders>
            <w:vAlign w:val="center"/>
          </w:tcPr>
          <w:p w14:paraId="1C62A991" w14:textId="77777777" w:rsidR="00202CB9" w:rsidRPr="00A75589" w:rsidRDefault="00202CB9" w:rsidP="00A4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CB9" w:rsidRPr="00A95E93" w14:paraId="3FBCC57F" w14:textId="77777777" w:rsidTr="00A4450B">
        <w:trPr>
          <w:trHeight w:val="331"/>
        </w:trPr>
        <w:tc>
          <w:tcPr>
            <w:tcW w:w="1973" w:type="pct"/>
            <w:vAlign w:val="center"/>
          </w:tcPr>
          <w:p w14:paraId="4B12E61B" w14:textId="5484B1FF" w:rsidR="00202CB9" w:rsidRPr="00A75589" w:rsidRDefault="00202CB9" w:rsidP="00A4450B">
            <w:pPr>
              <w:ind w:firstLine="34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 xml:space="preserve"> risk</w:t>
            </w:r>
            <w:r w:rsidR="00A5468D">
              <w:rPr>
                <w:rFonts w:ascii="Times New Roman" w:hAnsi="Times New Roman" w:cs="Times New Roman"/>
                <w:sz w:val="20"/>
                <w:szCs w:val="20"/>
              </w:rPr>
              <w:t xml:space="preserve"> (ref.)</w:t>
            </w:r>
          </w:p>
        </w:tc>
        <w:tc>
          <w:tcPr>
            <w:tcW w:w="962" w:type="pct"/>
            <w:vAlign w:val="center"/>
          </w:tcPr>
          <w:p w14:paraId="2F12766C" w14:textId="77777777" w:rsidR="00202CB9" w:rsidRPr="00A95E93" w:rsidRDefault="00202CB9" w:rsidP="00A4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5E9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57" w:type="pct"/>
            <w:vAlign w:val="center"/>
          </w:tcPr>
          <w:p w14:paraId="7255D430" w14:textId="77777777" w:rsidR="00202CB9" w:rsidRPr="00A95E93" w:rsidRDefault="00202CB9" w:rsidP="00A4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5E9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08" w:type="pct"/>
            <w:vAlign w:val="center"/>
          </w:tcPr>
          <w:p w14:paraId="61BA362A" w14:textId="77777777" w:rsidR="00202CB9" w:rsidRPr="00A95E93" w:rsidRDefault="00202CB9" w:rsidP="00A4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5E9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D03D7" w:rsidRPr="00A95E93" w14:paraId="7F294C3A" w14:textId="77777777" w:rsidTr="00A4450B">
        <w:trPr>
          <w:trHeight w:val="331"/>
        </w:trPr>
        <w:tc>
          <w:tcPr>
            <w:tcW w:w="1973" w:type="pct"/>
            <w:vAlign w:val="center"/>
          </w:tcPr>
          <w:p w14:paraId="47F1639E" w14:textId="77777777" w:rsidR="00AD03D7" w:rsidRPr="00A75589" w:rsidRDefault="00AD03D7" w:rsidP="00AD03D7">
            <w:pPr>
              <w:ind w:firstLine="34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 xml:space="preserve"> risk</w:t>
            </w:r>
          </w:p>
        </w:tc>
        <w:tc>
          <w:tcPr>
            <w:tcW w:w="962" w:type="pct"/>
            <w:vAlign w:val="bottom"/>
          </w:tcPr>
          <w:p w14:paraId="12876D02" w14:textId="53F574F6" w:rsidR="00AD03D7" w:rsidRPr="00AD03D7" w:rsidRDefault="00AD03D7" w:rsidP="00AD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0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82-1.15)</w:t>
            </w:r>
          </w:p>
        </w:tc>
        <w:tc>
          <w:tcPr>
            <w:tcW w:w="1057" w:type="pct"/>
            <w:vAlign w:val="bottom"/>
          </w:tcPr>
          <w:p w14:paraId="706D9993" w14:textId="0CB885C6" w:rsidR="00AD03D7" w:rsidRPr="00AD03D7" w:rsidRDefault="00AD03D7" w:rsidP="00AD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0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82-1.13)</w:t>
            </w:r>
          </w:p>
        </w:tc>
        <w:tc>
          <w:tcPr>
            <w:tcW w:w="1008" w:type="pct"/>
            <w:vAlign w:val="bottom"/>
          </w:tcPr>
          <w:p w14:paraId="37A990EB" w14:textId="350B5EB2" w:rsidR="00AD03D7" w:rsidRPr="00AD03D7" w:rsidRDefault="00AD03D7" w:rsidP="00AD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0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82-1.13)</w:t>
            </w:r>
          </w:p>
        </w:tc>
      </w:tr>
      <w:tr w:rsidR="00AD03D7" w:rsidRPr="00A95E93" w14:paraId="07C8787E" w14:textId="77777777" w:rsidTr="00A4450B">
        <w:trPr>
          <w:trHeight w:val="331"/>
        </w:trPr>
        <w:tc>
          <w:tcPr>
            <w:tcW w:w="1973" w:type="pct"/>
            <w:vAlign w:val="center"/>
          </w:tcPr>
          <w:p w14:paraId="6E5E4A7F" w14:textId="77777777" w:rsidR="00AD03D7" w:rsidRPr="00A75589" w:rsidRDefault="00AD03D7" w:rsidP="00AD03D7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>irth we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00-2499 g</w:t>
            </w:r>
          </w:p>
        </w:tc>
        <w:tc>
          <w:tcPr>
            <w:tcW w:w="962" w:type="pct"/>
            <w:vAlign w:val="bottom"/>
          </w:tcPr>
          <w:p w14:paraId="325CED0A" w14:textId="77777777" w:rsidR="00AD03D7" w:rsidRPr="00AD03D7" w:rsidRDefault="00AD03D7" w:rsidP="00AD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pct"/>
            <w:vAlign w:val="bottom"/>
          </w:tcPr>
          <w:p w14:paraId="31FE58B3" w14:textId="77777777" w:rsidR="00AD03D7" w:rsidRPr="00AD03D7" w:rsidRDefault="00AD03D7" w:rsidP="00AD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pct"/>
            <w:vAlign w:val="bottom"/>
          </w:tcPr>
          <w:p w14:paraId="059D8A1F" w14:textId="77777777" w:rsidR="00AD03D7" w:rsidRPr="00AD03D7" w:rsidRDefault="00AD03D7" w:rsidP="00AD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03D7" w:rsidRPr="00A95E93" w14:paraId="39928AC9" w14:textId="77777777" w:rsidTr="00A4450B">
        <w:trPr>
          <w:trHeight w:val="331"/>
        </w:trPr>
        <w:tc>
          <w:tcPr>
            <w:tcW w:w="1973" w:type="pct"/>
            <w:vAlign w:val="center"/>
          </w:tcPr>
          <w:p w14:paraId="30C33A37" w14:textId="77777777" w:rsidR="00AD03D7" w:rsidRPr="00A75589" w:rsidRDefault="00AD03D7" w:rsidP="00AD03D7">
            <w:pPr>
              <w:ind w:firstLine="34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 xml:space="preserve"> risk</w:t>
            </w:r>
          </w:p>
        </w:tc>
        <w:tc>
          <w:tcPr>
            <w:tcW w:w="962" w:type="pct"/>
            <w:vAlign w:val="bottom"/>
          </w:tcPr>
          <w:p w14:paraId="4C9D0B8C" w14:textId="02B86248" w:rsidR="00AD03D7" w:rsidRPr="00AD03D7" w:rsidRDefault="00AD03D7" w:rsidP="00AD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0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61-1.28)</w:t>
            </w:r>
          </w:p>
        </w:tc>
        <w:tc>
          <w:tcPr>
            <w:tcW w:w="1057" w:type="pct"/>
            <w:vAlign w:val="bottom"/>
          </w:tcPr>
          <w:p w14:paraId="3FD0E335" w14:textId="5F4C6ECA" w:rsidR="00AD03D7" w:rsidRPr="00AD03D7" w:rsidRDefault="00AD03D7" w:rsidP="00AD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0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D0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6)</w:t>
            </w:r>
          </w:p>
        </w:tc>
        <w:tc>
          <w:tcPr>
            <w:tcW w:w="1008" w:type="pct"/>
            <w:vAlign w:val="bottom"/>
          </w:tcPr>
          <w:p w14:paraId="4BA950EE" w14:textId="12431BAB" w:rsidR="00AD03D7" w:rsidRPr="00AD03D7" w:rsidRDefault="00AD03D7" w:rsidP="00AD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0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D0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5)</w:t>
            </w:r>
          </w:p>
        </w:tc>
      </w:tr>
      <w:tr w:rsidR="00AD03D7" w:rsidRPr="00A95E93" w14:paraId="3D929B2C" w14:textId="77777777" w:rsidTr="00A4450B">
        <w:trPr>
          <w:trHeight w:val="331"/>
        </w:trPr>
        <w:tc>
          <w:tcPr>
            <w:tcW w:w="1973" w:type="pct"/>
            <w:vAlign w:val="center"/>
          </w:tcPr>
          <w:p w14:paraId="45E31012" w14:textId="77777777" w:rsidR="00AD03D7" w:rsidRPr="00A75589" w:rsidRDefault="00AD03D7" w:rsidP="00AD03D7">
            <w:pPr>
              <w:ind w:firstLine="34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 xml:space="preserve"> risk</w:t>
            </w:r>
          </w:p>
        </w:tc>
        <w:tc>
          <w:tcPr>
            <w:tcW w:w="962" w:type="pct"/>
            <w:vAlign w:val="bottom"/>
          </w:tcPr>
          <w:p w14:paraId="32EC4E38" w14:textId="5F95FB49" w:rsidR="00AD03D7" w:rsidRPr="00AD03D7" w:rsidRDefault="00AD03D7" w:rsidP="00AD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0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62-1.26)</w:t>
            </w:r>
          </w:p>
        </w:tc>
        <w:tc>
          <w:tcPr>
            <w:tcW w:w="1057" w:type="pct"/>
            <w:vAlign w:val="bottom"/>
          </w:tcPr>
          <w:p w14:paraId="2E817F5B" w14:textId="08363FCD" w:rsidR="00AD03D7" w:rsidRPr="00AD03D7" w:rsidRDefault="00AD03D7" w:rsidP="00AD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0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65-1.38)</w:t>
            </w:r>
          </w:p>
        </w:tc>
        <w:tc>
          <w:tcPr>
            <w:tcW w:w="1008" w:type="pct"/>
            <w:vAlign w:val="bottom"/>
          </w:tcPr>
          <w:p w14:paraId="38FF84B3" w14:textId="6E8E73F1" w:rsidR="00AD03D7" w:rsidRPr="00AD03D7" w:rsidRDefault="00AD03D7" w:rsidP="00AD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0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65-1.39)</w:t>
            </w:r>
          </w:p>
        </w:tc>
      </w:tr>
      <w:tr w:rsidR="00AD03D7" w:rsidRPr="00A95E93" w14:paraId="42C60DA4" w14:textId="77777777" w:rsidTr="00A4450B">
        <w:trPr>
          <w:trHeight w:val="331"/>
        </w:trPr>
        <w:tc>
          <w:tcPr>
            <w:tcW w:w="1973" w:type="pct"/>
            <w:vAlign w:val="center"/>
          </w:tcPr>
          <w:p w14:paraId="3C57C026" w14:textId="77777777" w:rsidR="00AD03D7" w:rsidRPr="00A75589" w:rsidRDefault="00AD03D7" w:rsidP="00AD03D7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>Birth weight &lt;2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</w:t>
            </w:r>
          </w:p>
        </w:tc>
        <w:tc>
          <w:tcPr>
            <w:tcW w:w="962" w:type="pct"/>
            <w:vAlign w:val="bottom"/>
          </w:tcPr>
          <w:p w14:paraId="0D73517E" w14:textId="77777777" w:rsidR="00AD03D7" w:rsidRPr="00AD03D7" w:rsidRDefault="00AD03D7" w:rsidP="00AD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pct"/>
            <w:vAlign w:val="bottom"/>
          </w:tcPr>
          <w:p w14:paraId="1C0A0087" w14:textId="77777777" w:rsidR="00AD03D7" w:rsidRPr="00AD03D7" w:rsidRDefault="00AD03D7" w:rsidP="00AD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pct"/>
            <w:vAlign w:val="bottom"/>
          </w:tcPr>
          <w:p w14:paraId="46C305E5" w14:textId="77777777" w:rsidR="00AD03D7" w:rsidRPr="00AD03D7" w:rsidRDefault="00AD03D7" w:rsidP="00AD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03D7" w:rsidRPr="00A95E93" w14:paraId="5F0B9393" w14:textId="77777777" w:rsidTr="00A4450B">
        <w:trPr>
          <w:trHeight w:val="331"/>
        </w:trPr>
        <w:tc>
          <w:tcPr>
            <w:tcW w:w="1973" w:type="pct"/>
            <w:vAlign w:val="center"/>
          </w:tcPr>
          <w:p w14:paraId="43061230" w14:textId="77777777" w:rsidR="00AD03D7" w:rsidRPr="00A75589" w:rsidRDefault="00AD03D7" w:rsidP="00AD03D7">
            <w:pPr>
              <w:ind w:firstLine="34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 xml:space="preserve"> risk</w:t>
            </w:r>
          </w:p>
        </w:tc>
        <w:tc>
          <w:tcPr>
            <w:tcW w:w="962" w:type="pct"/>
            <w:vAlign w:val="bottom"/>
          </w:tcPr>
          <w:p w14:paraId="5AF48B76" w14:textId="0C704D77" w:rsidR="00AD03D7" w:rsidRPr="00AD03D7" w:rsidRDefault="00AD03D7" w:rsidP="00AD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0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0.89-1.75)</w:t>
            </w:r>
          </w:p>
        </w:tc>
        <w:tc>
          <w:tcPr>
            <w:tcW w:w="1057" w:type="pct"/>
            <w:vAlign w:val="bottom"/>
          </w:tcPr>
          <w:p w14:paraId="72970767" w14:textId="2FF4D998" w:rsidR="00AD03D7" w:rsidRPr="00AD03D7" w:rsidRDefault="00AD03D7" w:rsidP="00AD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0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D0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1-1.86)</w:t>
            </w:r>
          </w:p>
        </w:tc>
        <w:tc>
          <w:tcPr>
            <w:tcW w:w="1008" w:type="pct"/>
            <w:vAlign w:val="bottom"/>
          </w:tcPr>
          <w:p w14:paraId="2703FCF2" w14:textId="426B31DE" w:rsidR="00AD03D7" w:rsidRPr="00AD03D7" w:rsidRDefault="00AD03D7" w:rsidP="00AD0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0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(0.87-1.86)</w:t>
            </w:r>
          </w:p>
        </w:tc>
      </w:tr>
      <w:tr w:rsidR="00AD03D7" w:rsidRPr="00A95E93" w14:paraId="17C27C74" w14:textId="77777777" w:rsidTr="00A4450B">
        <w:trPr>
          <w:trHeight w:val="331"/>
        </w:trPr>
        <w:tc>
          <w:tcPr>
            <w:tcW w:w="1973" w:type="pct"/>
            <w:tcBorders>
              <w:bottom w:val="nil"/>
            </w:tcBorders>
            <w:vAlign w:val="center"/>
          </w:tcPr>
          <w:p w14:paraId="5A294910" w14:textId="77777777" w:rsidR="00AD03D7" w:rsidRPr="00A75589" w:rsidRDefault="00AD03D7" w:rsidP="00AD03D7">
            <w:pPr>
              <w:ind w:firstLine="34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 xml:space="preserve"> risk</w:t>
            </w:r>
          </w:p>
        </w:tc>
        <w:tc>
          <w:tcPr>
            <w:tcW w:w="962" w:type="pct"/>
            <w:tcBorders>
              <w:bottom w:val="nil"/>
            </w:tcBorders>
            <w:vAlign w:val="bottom"/>
          </w:tcPr>
          <w:p w14:paraId="7CE4E2C5" w14:textId="33893242" w:rsidR="00AD03D7" w:rsidRPr="00AD03D7" w:rsidRDefault="00AD03D7" w:rsidP="00AD03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03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7 (1.06-2.63)*</w:t>
            </w:r>
          </w:p>
        </w:tc>
        <w:tc>
          <w:tcPr>
            <w:tcW w:w="1057" w:type="pct"/>
            <w:tcBorders>
              <w:bottom w:val="nil"/>
            </w:tcBorders>
            <w:vAlign w:val="bottom"/>
          </w:tcPr>
          <w:p w14:paraId="73DC9859" w14:textId="5FAF1F26" w:rsidR="00AD03D7" w:rsidRPr="00AD03D7" w:rsidRDefault="00AD03D7" w:rsidP="00AD03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03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2 (1.14-2.31)**</w:t>
            </w:r>
          </w:p>
        </w:tc>
        <w:tc>
          <w:tcPr>
            <w:tcW w:w="1008" w:type="pct"/>
            <w:tcBorders>
              <w:bottom w:val="nil"/>
            </w:tcBorders>
            <w:vAlign w:val="bottom"/>
          </w:tcPr>
          <w:p w14:paraId="70CD870A" w14:textId="4124F0BA" w:rsidR="00AD03D7" w:rsidRPr="00AD03D7" w:rsidRDefault="00AD03D7" w:rsidP="00AD03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03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2 (1.13-2.31)**</w:t>
            </w:r>
          </w:p>
        </w:tc>
      </w:tr>
      <w:tr w:rsidR="00202CB9" w:rsidRPr="00A75589" w14:paraId="27CE4E75" w14:textId="77777777" w:rsidTr="00A4450B">
        <w:trPr>
          <w:trHeight w:val="331"/>
        </w:trPr>
        <w:tc>
          <w:tcPr>
            <w:tcW w:w="1973" w:type="pct"/>
            <w:tcBorders>
              <w:top w:val="single" w:sz="4" w:space="0" w:color="auto"/>
              <w:bottom w:val="nil"/>
            </w:tcBorders>
            <w:vAlign w:val="center"/>
          </w:tcPr>
          <w:p w14:paraId="1B2D1E52" w14:textId="77777777" w:rsidR="00202CB9" w:rsidRDefault="00202CB9" w:rsidP="00A4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589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Hyperactivity symptoms</w:t>
            </w:r>
          </w:p>
        </w:tc>
        <w:tc>
          <w:tcPr>
            <w:tcW w:w="962" w:type="pct"/>
            <w:tcBorders>
              <w:top w:val="single" w:sz="4" w:space="0" w:color="auto"/>
              <w:bottom w:val="nil"/>
            </w:tcBorders>
            <w:vAlign w:val="center"/>
          </w:tcPr>
          <w:p w14:paraId="2CF101C3" w14:textId="77777777" w:rsidR="00202CB9" w:rsidRPr="00A75589" w:rsidRDefault="00202CB9" w:rsidP="00A445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7" w:type="pct"/>
            <w:tcBorders>
              <w:top w:val="single" w:sz="4" w:space="0" w:color="auto"/>
              <w:bottom w:val="nil"/>
            </w:tcBorders>
            <w:vAlign w:val="center"/>
          </w:tcPr>
          <w:p w14:paraId="34DD64BE" w14:textId="77777777" w:rsidR="00202CB9" w:rsidRPr="00A75589" w:rsidRDefault="00202CB9" w:rsidP="00A445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single" w:sz="4" w:space="0" w:color="auto"/>
              <w:bottom w:val="nil"/>
            </w:tcBorders>
            <w:vAlign w:val="center"/>
          </w:tcPr>
          <w:p w14:paraId="2C6E8AC4" w14:textId="77777777" w:rsidR="00202CB9" w:rsidRPr="00A75589" w:rsidRDefault="00202CB9" w:rsidP="00A445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02CB9" w:rsidRPr="00A75589" w14:paraId="6BA069E7" w14:textId="77777777" w:rsidTr="00A4450B">
        <w:trPr>
          <w:trHeight w:val="331"/>
        </w:trPr>
        <w:tc>
          <w:tcPr>
            <w:tcW w:w="1973" w:type="pct"/>
            <w:tcBorders>
              <w:top w:val="nil"/>
            </w:tcBorders>
            <w:vAlign w:val="center"/>
          </w:tcPr>
          <w:p w14:paraId="30A49C65" w14:textId="77777777" w:rsidR="00202CB9" w:rsidRDefault="00202CB9" w:rsidP="00A4450B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>Normal birth weight</w:t>
            </w:r>
          </w:p>
        </w:tc>
        <w:tc>
          <w:tcPr>
            <w:tcW w:w="962" w:type="pct"/>
            <w:tcBorders>
              <w:top w:val="nil"/>
            </w:tcBorders>
            <w:vAlign w:val="center"/>
          </w:tcPr>
          <w:p w14:paraId="3610A9E1" w14:textId="77777777" w:rsidR="00202CB9" w:rsidRPr="00A75589" w:rsidRDefault="00202CB9" w:rsidP="00A445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7" w:type="pct"/>
            <w:tcBorders>
              <w:top w:val="nil"/>
            </w:tcBorders>
            <w:vAlign w:val="center"/>
          </w:tcPr>
          <w:p w14:paraId="3851F8C0" w14:textId="77777777" w:rsidR="00202CB9" w:rsidRPr="00A75589" w:rsidRDefault="00202CB9" w:rsidP="00A445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</w:tcBorders>
            <w:vAlign w:val="center"/>
          </w:tcPr>
          <w:p w14:paraId="3BC0B9B0" w14:textId="77777777" w:rsidR="00202CB9" w:rsidRPr="00A75589" w:rsidRDefault="00202CB9" w:rsidP="00A445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02CB9" w:rsidRPr="00A75589" w14:paraId="45D3FA85" w14:textId="77777777" w:rsidTr="00A4450B">
        <w:trPr>
          <w:trHeight w:val="331"/>
        </w:trPr>
        <w:tc>
          <w:tcPr>
            <w:tcW w:w="1973" w:type="pct"/>
            <w:vAlign w:val="center"/>
          </w:tcPr>
          <w:p w14:paraId="040BC260" w14:textId="732FBFC2" w:rsidR="00202CB9" w:rsidRDefault="00202CB9" w:rsidP="00A4450B">
            <w:pPr>
              <w:ind w:firstLine="34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 xml:space="preserve"> risk</w:t>
            </w:r>
            <w:r w:rsidR="00A5468D">
              <w:rPr>
                <w:rFonts w:ascii="Times New Roman" w:hAnsi="Times New Roman" w:cs="Times New Roman"/>
                <w:sz w:val="20"/>
                <w:szCs w:val="20"/>
              </w:rPr>
              <w:t xml:space="preserve"> (ref.)</w:t>
            </w:r>
          </w:p>
        </w:tc>
        <w:tc>
          <w:tcPr>
            <w:tcW w:w="962" w:type="pct"/>
            <w:vAlign w:val="center"/>
          </w:tcPr>
          <w:p w14:paraId="522C8F4D" w14:textId="77777777" w:rsidR="00202CB9" w:rsidRPr="00A75589" w:rsidRDefault="00202CB9" w:rsidP="00A445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57" w:type="pct"/>
            <w:vAlign w:val="center"/>
          </w:tcPr>
          <w:p w14:paraId="1282602E" w14:textId="77777777" w:rsidR="00202CB9" w:rsidRPr="00A75589" w:rsidRDefault="00202CB9" w:rsidP="00A445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08" w:type="pct"/>
            <w:vAlign w:val="center"/>
          </w:tcPr>
          <w:p w14:paraId="2EB08B12" w14:textId="77777777" w:rsidR="00202CB9" w:rsidRPr="00A75589" w:rsidRDefault="00202CB9" w:rsidP="00A445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F436BB" w:rsidRPr="00A75589" w14:paraId="7612EBDA" w14:textId="77777777" w:rsidTr="00A4450B">
        <w:trPr>
          <w:trHeight w:val="331"/>
        </w:trPr>
        <w:tc>
          <w:tcPr>
            <w:tcW w:w="1973" w:type="pct"/>
            <w:vAlign w:val="center"/>
          </w:tcPr>
          <w:p w14:paraId="703E9701" w14:textId="77777777" w:rsidR="00F436BB" w:rsidRDefault="00F436BB" w:rsidP="00F436BB">
            <w:pPr>
              <w:ind w:firstLine="34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 xml:space="preserve"> risk</w:t>
            </w:r>
          </w:p>
        </w:tc>
        <w:tc>
          <w:tcPr>
            <w:tcW w:w="962" w:type="pct"/>
            <w:vAlign w:val="bottom"/>
          </w:tcPr>
          <w:p w14:paraId="2C3407A3" w14:textId="7F437F1E" w:rsidR="00F436BB" w:rsidRPr="00F436BB" w:rsidRDefault="00F436BB" w:rsidP="00F436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6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83-1.28)</w:t>
            </w:r>
          </w:p>
        </w:tc>
        <w:tc>
          <w:tcPr>
            <w:tcW w:w="1057" w:type="pct"/>
            <w:vAlign w:val="bottom"/>
          </w:tcPr>
          <w:p w14:paraId="6315BEDF" w14:textId="5B708F84" w:rsidR="00F436BB" w:rsidRPr="00F436BB" w:rsidRDefault="00F436BB" w:rsidP="00F436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6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85-1.26)</w:t>
            </w:r>
          </w:p>
        </w:tc>
        <w:tc>
          <w:tcPr>
            <w:tcW w:w="1008" w:type="pct"/>
            <w:vAlign w:val="bottom"/>
          </w:tcPr>
          <w:p w14:paraId="544855DD" w14:textId="083EB145" w:rsidR="00F436BB" w:rsidRPr="00F436BB" w:rsidRDefault="00F436BB" w:rsidP="00F436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6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85-1.25)</w:t>
            </w:r>
          </w:p>
        </w:tc>
      </w:tr>
      <w:tr w:rsidR="00F436BB" w:rsidRPr="00A75589" w14:paraId="6BDFCE3D" w14:textId="77777777" w:rsidTr="00A4450B">
        <w:trPr>
          <w:trHeight w:val="331"/>
        </w:trPr>
        <w:tc>
          <w:tcPr>
            <w:tcW w:w="1973" w:type="pct"/>
            <w:vAlign w:val="center"/>
          </w:tcPr>
          <w:p w14:paraId="4EEF11F7" w14:textId="77777777" w:rsidR="00F436BB" w:rsidRDefault="00F436BB" w:rsidP="00F436BB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>irth we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00-2499 g</w:t>
            </w:r>
          </w:p>
        </w:tc>
        <w:tc>
          <w:tcPr>
            <w:tcW w:w="962" w:type="pct"/>
            <w:vAlign w:val="bottom"/>
          </w:tcPr>
          <w:p w14:paraId="44910FAA" w14:textId="77777777" w:rsidR="00F436BB" w:rsidRPr="00F436BB" w:rsidRDefault="00F436BB" w:rsidP="00F436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pct"/>
            <w:vAlign w:val="bottom"/>
          </w:tcPr>
          <w:p w14:paraId="0C12CBEC" w14:textId="77777777" w:rsidR="00F436BB" w:rsidRPr="00F436BB" w:rsidRDefault="00F436BB" w:rsidP="00F436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pct"/>
            <w:vAlign w:val="bottom"/>
          </w:tcPr>
          <w:p w14:paraId="4825C412" w14:textId="77777777" w:rsidR="00F436BB" w:rsidRPr="00F436BB" w:rsidRDefault="00F436BB" w:rsidP="00F436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6BB" w:rsidRPr="00A75589" w14:paraId="44E8F4B3" w14:textId="77777777" w:rsidTr="00A4450B">
        <w:trPr>
          <w:trHeight w:val="331"/>
        </w:trPr>
        <w:tc>
          <w:tcPr>
            <w:tcW w:w="1973" w:type="pct"/>
            <w:vAlign w:val="center"/>
          </w:tcPr>
          <w:p w14:paraId="03F7E2FD" w14:textId="77777777" w:rsidR="00F436BB" w:rsidRDefault="00F436BB" w:rsidP="00F436BB">
            <w:pPr>
              <w:ind w:firstLine="34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 xml:space="preserve"> risk</w:t>
            </w:r>
          </w:p>
        </w:tc>
        <w:tc>
          <w:tcPr>
            <w:tcW w:w="962" w:type="pct"/>
            <w:vAlign w:val="bottom"/>
          </w:tcPr>
          <w:p w14:paraId="57CBBBE1" w14:textId="68235046" w:rsidR="00F436BB" w:rsidRPr="00F436BB" w:rsidRDefault="00F436BB" w:rsidP="00F436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6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57-1.48)</w:t>
            </w:r>
          </w:p>
        </w:tc>
        <w:tc>
          <w:tcPr>
            <w:tcW w:w="1057" w:type="pct"/>
            <w:vAlign w:val="bottom"/>
          </w:tcPr>
          <w:p w14:paraId="3DF39AE1" w14:textId="2DCB6DB7" w:rsidR="00F436BB" w:rsidRPr="00F436BB" w:rsidRDefault="00F436BB" w:rsidP="00F436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6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(0.71-2.06)</w:t>
            </w:r>
          </w:p>
        </w:tc>
        <w:tc>
          <w:tcPr>
            <w:tcW w:w="1008" w:type="pct"/>
            <w:vAlign w:val="bottom"/>
          </w:tcPr>
          <w:p w14:paraId="4589720B" w14:textId="4CE887D3" w:rsidR="00F436BB" w:rsidRPr="00F436BB" w:rsidRDefault="00F436BB" w:rsidP="00F436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6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436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71-2.04)</w:t>
            </w:r>
          </w:p>
        </w:tc>
      </w:tr>
      <w:tr w:rsidR="00F436BB" w:rsidRPr="00A75589" w14:paraId="7C185D6C" w14:textId="77777777" w:rsidTr="00A4450B">
        <w:trPr>
          <w:trHeight w:val="331"/>
        </w:trPr>
        <w:tc>
          <w:tcPr>
            <w:tcW w:w="1973" w:type="pct"/>
            <w:vAlign w:val="center"/>
          </w:tcPr>
          <w:p w14:paraId="380055AA" w14:textId="77777777" w:rsidR="00F436BB" w:rsidRDefault="00F436BB" w:rsidP="00F436BB">
            <w:pPr>
              <w:ind w:firstLine="34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 xml:space="preserve"> risk</w:t>
            </w:r>
          </w:p>
        </w:tc>
        <w:tc>
          <w:tcPr>
            <w:tcW w:w="962" w:type="pct"/>
            <w:vAlign w:val="bottom"/>
          </w:tcPr>
          <w:p w14:paraId="7FE31E0A" w14:textId="66E925A5" w:rsidR="00F436BB" w:rsidRPr="00F436BB" w:rsidRDefault="00F436BB" w:rsidP="00F436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6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(0.46-1.28)</w:t>
            </w:r>
          </w:p>
        </w:tc>
        <w:tc>
          <w:tcPr>
            <w:tcW w:w="1057" w:type="pct"/>
            <w:vAlign w:val="bottom"/>
          </w:tcPr>
          <w:p w14:paraId="47046A2E" w14:textId="19561977" w:rsidR="00F436BB" w:rsidRPr="00F436BB" w:rsidRDefault="00F436BB" w:rsidP="00F436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6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(0.48-1.45)</w:t>
            </w:r>
          </w:p>
        </w:tc>
        <w:tc>
          <w:tcPr>
            <w:tcW w:w="1008" w:type="pct"/>
            <w:vAlign w:val="bottom"/>
          </w:tcPr>
          <w:p w14:paraId="0F6A4CFE" w14:textId="171B9AA3" w:rsidR="00F436BB" w:rsidRPr="00F436BB" w:rsidRDefault="00F436BB" w:rsidP="00F436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6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(0.49-1.44)</w:t>
            </w:r>
          </w:p>
        </w:tc>
      </w:tr>
      <w:tr w:rsidR="00F436BB" w:rsidRPr="00A75589" w14:paraId="39A7CFDC" w14:textId="77777777" w:rsidTr="00A4450B">
        <w:trPr>
          <w:trHeight w:val="331"/>
        </w:trPr>
        <w:tc>
          <w:tcPr>
            <w:tcW w:w="1973" w:type="pct"/>
            <w:vAlign w:val="center"/>
          </w:tcPr>
          <w:p w14:paraId="4DC4FE6E" w14:textId="77777777" w:rsidR="00F436BB" w:rsidRDefault="00F436BB" w:rsidP="00F436BB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>Birth weight &lt;2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</w:t>
            </w:r>
          </w:p>
        </w:tc>
        <w:tc>
          <w:tcPr>
            <w:tcW w:w="962" w:type="pct"/>
            <w:vAlign w:val="bottom"/>
          </w:tcPr>
          <w:p w14:paraId="1961A817" w14:textId="77777777" w:rsidR="00F436BB" w:rsidRPr="00F436BB" w:rsidRDefault="00F436BB" w:rsidP="00F436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pct"/>
            <w:vAlign w:val="bottom"/>
          </w:tcPr>
          <w:p w14:paraId="527A43EF" w14:textId="77777777" w:rsidR="00F436BB" w:rsidRPr="00F436BB" w:rsidRDefault="00F436BB" w:rsidP="00F436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pct"/>
            <w:vAlign w:val="bottom"/>
          </w:tcPr>
          <w:p w14:paraId="378D0FE7" w14:textId="77777777" w:rsidR="00F436BB" w:rsidRPr="00F436BB" w:rsidRDefault="00F436BB" w:rsidP="00F436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6BB" w:rsidRPr="00A75589" w14:paraId="3537C2FA" w14:textId="77777777" w:rsidTr="00A4450B">
        <w:trPr>
          <w:trHeight w:val="331"/>
        </w:trPr>
        <w:tc>
          <w:tcPr>
            <w:tcW w:w="1973" w:type="pct"/>
            <w:vAlign w:val="center"/>
          </w:tcPr>
          <w:p w14:paraId="75DDF493" w14:textId="77777777" w:rsidR="00F436BB" w:rsidRDefault="00F436BB" w:rsidP="00F436BB">
            <w:pPr>
              <w:ind w:firstLine="34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 xml:space="preserve"> risk</w:t>
            </w:r>
          </w:p>
        </w:tc>
        <w:tc>
          <w:tcPr>
            <w:tcW w:w="962" w:type="pct"/>
            <w:vAlign w:val="bottom"/>
          </w:tcPr>
          <w:p w14:paraId="5EFC9A72" w14:textId="0FAF7782" w:rsidR="00F436BB" w:rsidRPr="00F436BB" w:rsidRDefault="00F436BB" w:rsidP="00F436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6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 (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436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23)</w:t>
            </w:r>
          </w:p>
        </w:tc>
        <w:tc>
          <w:tcPr>
            <w:tcW w:w="1057" w:type="pct"/>
            <w:vAlign w:val="bottom"/>
          </w:tcPr>
          <w:p w14:paraId="1BBDE8C0" w14:textId="59885F23" w:rsidR="00F436BB" w:rsidRPr="00F436BB" w:rsidRDefault="00F436BB" w:rsidP="00F436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6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436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81-3.58)</w:t>
            </w:r>
          </w:p>
        </w:tc>
        <w:tc>
          <w:tcPr>
            <w:tcW w:w="1008" w:type="pct"/>
            <w:vAlign w:val="bottom"/>
          </w:tcPr>
          <w:p w14:paraId="5F96BF5A" w14:textId="4DE2DFD2" w:rsidR="00F436BB" w:rsidRPr="00F436BB" w:rsidRDefault="00F436BB" w:rsidP="00F436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6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 (0.79-3.44)</w:t>
            </w:r>
          </w:p>
        </w:tc>
      </w:tr>
      <w:tr w:rsidR="00F436BB" w:rsidRPr="00A75589" w14:paraId="14A6430D" w14:textId="77777777" w:rsidTr="00A4450B">
        <w:trPr>
          <w:trHeight w:val="331"/>
        </w:trPr>
        <w:tc>
          <w:tcPr>
            <w:tcW w:w="1973" w:type="pct"/>
            <w:vAlign w:val="center"/>
          </w:tcPr>
          <w:p w14:paraId="373FBE26" w14:textId="77777777" w:rsidR="00F436BB" w:rsidRDefault="00F436BB" w:rsidP="00F436BB">
            <w:pPr>
              <w:ind w:firstLine="34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 xml:space="preserve"> risk</w:t>
            </w:r>
          </w:p>
        </w:tc>
        <w:tc>
          <w:tcPr>
            <w:tcW w:w="962" w:type="pct"/>
            <w:vAlign w:val="bottom"/>
          </w:tcPr>
          <w:p w14:paraId="236E7CAA" w14:textId="17632A69" w:rsidR="00F436BB" w:rsidRPr="00F436BB" w:rsidRDefault="00F436BB" w:rsidP="00F436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6B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4 (1.14-3.64)*</w:t>
            </w:r>
          </w:p>
        </w:tc>
        <w:tc>
          <w:tcPr>
            <w:tcW w:w="1057" w:type="pct"/>
            <w:vAlign w:val="bottom"/>
          </w:tcPr>
          <w:p w14:paraId="60B15CD3" w14:textId="16DC4669" w:rsidR="00F436BB" w:rsidRPr="00F436BB" w:rsidRDefault="00F436BB" w:rsidP="00F436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6B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0 (1.20-3.34)**</w:t>
            </w:r>
          </w:p>
        </w:tc>
        <w:tc>
          <w:tcPr>
            <w:tcW w:w="1008" w:type="pct"/>
            <w:vAlign w:val="bottom"/>
          </w:tcPr>
          <w:p w14:paraId="0F42E70B" w14:textId="79910E8F" w:rsidR="00F436BB" w:rsidRPr="00F436BB" w:rsidRDefault="00F436BB" w:rsidP="00F436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6B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2 (1.15-3.21)*</w:t>
            </w:r>
          </w:p>
        </w:tc>
      </w:tr>
    </w:tbl>
    <w:p w14:paraId="49670A16" w14:textId="255DD26A" w:rsidR="00202CB9" w:rsidRPr="00F94D67" w:rsidRDefault="00202CB9" w:rsidP="00202CB9">
      <w:pPr>
        <w:spacing w:after="40" w:line="240" w:lineRule="auto"/>
        <w:rPr>
          <w:rFonts w:ascii="Times New Roman" w:hAnsi="Times New Roman" w:cs="Times New Roman"/>
          <w:sz w:val="20"/>
          <w:szCs w:val="20"/>
        </w:rPr>
      </w:pPr>
      <w:r w:rsidRPr="00301558">
        <w:rPr>
          <w:rFonts w:ascii="Times New Roman" w:hAnsi="Times New Roman" w:cs="Times New Roman"/>
          <w:sz w:val="20"/>
          <w:szCs w:val="20"/>
        </w:rPr>
        <w:t xml:space="preserve">Note: </w:t>
      </w:r>
      <w:r>
        <w:rPr>
          <w:rFonts w:ascii="Times New Roman" w:hAnsi="Times New Roman" w:cs="Times New Roman"/>
          <w:sz w:val="20"/>
          <w:szCs w:val="20"/>
        </w:rPr>
        <w:t>Normal birth weight was defined as birth weight ≥ 2500 g;</w:t>
      </w:r>
      <w:r w:rsidRPr="00301558">
        <w:rPr>
          <w:rFonts w:ascii="Times New Roman" w:hAnsi="Times New Roman" w:cs="Times New Roman"/>
          <w:sz w:val="20"/>
          <w:szCs w:val="20"/>
        </w:rPr>
        <w:t xml:space="preserve"> </w:t>
      </w:r>
      <w:r w:rsidR="00A5468D">
        <w:rPr>
          <w:rFonts w:ascii="Times New Roman" w:hAnsi="Times New Roman" w:cs="Times New Roman"/>
          <w:sz w:val="20"/>
          <w:szCs w:val="20"/>
        </w:rPr>
        <w:t xml:space="preserve">ref., reference category; </w:t>
      </w:r>
      <w:r w:rsidRPr="00301558">
        <w:rPr>
          <w:rFonts w:ascii="Times New Roman" w:hAnsi="Times New Roman" w:cs="Times New Roman"/>
          <w:sz w:val="20"/>
          <w:szCs w:val="20"/>
        </w:rPr>
        <w:t>Values in bold show statistical significance; ** p&lt;0.01; * p&lt;0.05</w:t>
      </w:r>
      <w:r w:rsidR="000F4296">
        <w:rPr>
          <w:rFonts w:ascii="Times New Roman" w:hAnsi="Times New Roman" w:cs="Times New Roman"/>
          <w:sz w:val="20"/>
          <w:szCs w:val="20"/>
        </w:rPr>
        <w:t>;</w:t>
      </w:r>
    </w:p>
    <w:p w14:paraId="10FAC8F5" w14:textId="1B5DE8D4" w:rsidR="00202CB9" w:rsidRPr="00301558" w:rsidRDefault="00202CB9" w:rsidP="00202CB9">
      <w:pPr>
        <w:spacing w:after="40" w:line="240" w:lineRule="auto"/>
        <w:rPr>
          <w:rFonts w:ascii="Times New Roman" w:hAnsi="Times New Roman" w:cs="Times New Roman"/>
          <w:sz w:val="20"/>
          <w:szCs w:val="20"/>
        </w:rPr>
      </w:pPr>
      <w:r w:rsidRPr="0030155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vertAlign w:val="superscript"/>
        </w:rPr>
        <w:t>†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301558">
        <w:rPr>
          <w:rFonts w:ascii="Times New Roman" w:hAnsi="Times New Roman" w:cs="Times New Roman"/>
          <w:sz w:val="20"/>
          <w:szCs w:val="20"/>
        </w:rPr>
        <w:t xml:space="preserve">odel </w:t>
      </w:r>
      <w:r>
        <w:rPr>
          <w:rFonts w:ascii="Times New Roman" w:hAnsi="Times New Roman" w:cs="Times New Roman"/>
          <w:sz w:val="20"/>
          <w:szCs w:val="20"/>
        </w:rPr>
        <w:t xml:space="preserve">1 was </w:t>
      </w:r>
      <w:r w:rsidRPr="00301558">
        <w:rPr>
          <w:rFonts w:ascii="Times New Roman" w:hAnsi="Times New Roman" w:cs="Times New Roman"/>
          <w:sz w:val="20"/>
          <w:szCs w:val="20"/>
        </w:rPr>
        <w:t xml:space="preserve">adjusted for </w:t>
      </w:r>
      <w:r w:rsidR="0024049E">
        <w:rPr>
          <w:rFonts w:ascii="Times New Roman" w:hAnsi="Times New Roman" w:cs="Times New Roman"/>
          <w:sz w:val="20"/>
          <w:szCs w:val="20"/>
        </w:rPr>
        <w:t xml:space="preserve">variations in </w:t>
      </w:r>
      <w:r w:rsidRPr="00301558">
        <w:rPr>
          <w:rFonts w:ascii="Times New Roman" w:hAnsi="Times New Roman" w:cs="Times New Roman"/>
          <w:sz w:val="20"/>
          <w:szCs w:val="20"/>
        </w:rPr>
        <w:t>survey time only</w:t>
      </w:r>
      <w:r w:rsidR="000F4296">
        <w:rPr>
          <w:rFonts w:ascii="Times New Roman" w:hAnsi="Times New Roman" w:cs="Times New Roman"/>
          <w:sz w:val="20"/>
          <w:szCs w:val="20"/>
        </w:rPr>
        <w:t>;</w:t>
      </w:r>
    </w:p>
    <w:p w14:paraId="7FFC261B" w14:textId="7CB9C8F4" w:rsidR="00202CB9" w:rsidRDefault="00202CB9" w:rsidP="00202CB9">
      <w:pPr>
        <w:spacing w:after="40" w:line="240" w:lineRule="auto"/>
        <w:rPr>
          <w:rFonts w:ascii="Times New Roman" w:hAnsi="Times New Roman" w:cs="Times New Roman"/>
          <w:sz w:val="20"/>
          <w:szCs w:val="20"/>
        </w:rPr>
      </w:pPr>
      <w:r w:rsidRPr="0030155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vertAlign w:val="superscript"/>
        </w:rPr>
        <w:t>‡</w:t>
      </w:r>
      <w:r w:rsidRPr="00301558">
        <w:rPr>
          <w:rFonts w:ascii="Times New Roman" w:hAnsi="Times New Roman" w:cs="Times New Roman"/>
          <w:sz w:val="20"/>
          <w:szCs w:val="20"/>
        </w:rPr>
        <w:t xml:space="preserve">Model 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301558">
        <w:rPr>
          <w:rFonts w:ascii="Times New Roman" w:hAnsi="Times New Roman" w:cs="Times New Roman"/>
          <w:sz w:val="20"/>
          <w:szCs w:val="20"/>
        </w:rPr>
        <w:t xml:space="preserve"> additionally adjusted for gender of child, parity, maternal age, education, pre-pregnancy </w:t>
      </w:r>
      <w:r>
        <w:rPr>
          <w:rFonts w:ascii="Times New Roman" w:hAnsi="Times New Roman" w:cs="Times New Roman"/>
          <w:sz w:val="20"/>
          <w:szCs w:val="20"/>
        </w:rPr>
        <w:t xml:space="preserve">body mass index, </w:t>
      </w:r>
      <w:r w:rsidRPr="00301558">
        <w:rPr>
          <w:rFonts w:ascii="Times New Roman" w:hAnsi="Times New Roman" w:cs="Times New Roman"/>
          <w:sz w:val="20"/>
          <w:szCs w:val="20"/>
        </w:rPr>
        <w:t>pre-pregnancy smoking status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301558">
        <w:rPr>
          <w:rFonts w:ascii="Times New Roman" w:hAnsi="Times New Roman" w:cs="Times New Roman"/>
          <w:sz w:val="20"/>
          <w:szCs w:val="20"/>
        </w:rPr>
        <w:t>alcohol intake</w:t>
      </w:r>
      <w:r w:rsidR="000F4296">
        <w:rPr>
          <w:rFonts w:ascii="Times New Roman" w:hAnsi="Times New Roman" w:cs="Times New Roman"/>
          <w:sz w:val="20"/>
          <w:szCs w:val="20"/>
        </w:rPr>
        <w:t>;</w:t>
      </w:r>
    </w:p>
    <w:p w14:paraId="4D02F72D" w14:textId="4318B23F" w:rsidR="00736BCA" w:rsidRDefault="00202CB9" w:rsidP="009268B1">
      <w:pPr>
        <w:rPr>
          <w:rFonts w:ascii="Times New Roman" w:hAnsi="Times New Roman" w:cs="Times New Roman"/>
          <w:sz w:val="20"/>
          <w:szCs w:val="20"/>
        </w:rPr>
      </w:pPr>
      <w:r w:rsidRPr="00301558">
        <w:rPr>
          <w:rFonts w:ascii="Times New Roman" w:hAnsi="Times New Roman" w:cs="Times New Roman"/>
          <w:color w:val="2A2A2A"/>
          <w:sz w:val="20"/>
          <w:szCs w:val="20"/>
          <w:shd w:val="clear" w:color="auto" w:fill="FFFFFF"/>
          <w:vertAlign w:val="superscript"/>
        </w:rPr>
        <w:t>§</w:t>
      </w:r>
      <w:r w:rsidRPr="00301558">
        <w:rPr>
          <w:rFonts w:ascii="Times New Roman" w:hAnsi="Times New Roman" w:cs="Times New Roman"/>
          <w:sz w:val="20"/>
          <w:szCs w:val="20"/>
        </w:rPr>
        <w:t xml:space="preserve">Model 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301558">
        <w:rPr>
          <w:rFonts w:ascii="Times New Roman" w:hAnsi="Times New Roman" w:cs="Times New Roman"/>
          <w:sz w:val="20"/>
          <w:szCs w:val="20"/>
        </w:rPr>
        <w:t xml:space="preserve"> additionally adjusted for </w:t>
      </w:r>
      <w:r>
        <w:rPr>
          <w:rFonts w:ascii="Times New Roman" w:hAnsi="Times New Roman" w:cs="Times New Roman"/>
          <w:sz w:val="20"/>
          <w:szCs w:val="20"/>
        </w:rPr>
        <w:t>father’s age at birth and household annual income.</w:t>
      </w:r>
    </w:p>
    <w:sectPr w:rsidR="00736BCA" w:rsidSect="009268B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046DAA" w14:textId="77777777" w:rsidR="003F10F4" w:rsidRDefault="003F10F4" w:rsidP="005D5E81">
      <w:pPr>
        <w:spacing w:after="0" w:line="240" w:lineRule="auto"/>
      </w:pPr>
      <w:r>
        <w:separator/>
      </w:r>
    </w:p>
  </w:endnote>
  <w:endnote w:type="continuationSeparator" w:id="0">
    <w:p w14:paraId="7293B868" w14:textId="77777777" w:rsidR="003F10F4" w:rsidRDefault="003F10F4" w:rsidP="005D5E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D27A66" w14:textId="77777777" w:rsidR="005F7A7F" w:rsidRDefault="005F7A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4FEB9B" w14:textId="77777777" w:rsidR="003F10F4" w:rsidRDefault="003F10F4" w:rsidP="005D5E81">
      <w:pPr>
        <w:spacing w:after="0" w:line="240" w:lineRule="auto"/>
      </w:pPr>
      <w:r>
        <w:separator/>
      </w:r>
    </w:p>
  </w:footnote>
  <w:footnote w:type="continuationSeparator" w:id="0">
    <w:p w14:paraId="4A34463A" w14:textId="77777777" w:rsidR="003F10F4" w:rsidRDefault="003F10F4" w:rsidP="005D5E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46412"/>
    <w:rsid w:val="000036B9"/>
    <w:rsid w:val="00003830"/>
    <w:rsid w:val="00003AC3"/>
    <w:rsid w:val="0000433D"/>
    <w:rsid w:val="00004B7A"/>
    <w:rsid w:val="000101C8"/>
    <w:rsid w:val="00010AF5"/>
    <w:rsid w:val="00011D28"/>
    <w:rsid w:val="00013B54"/>
    <w:rsid w:val="00013BD1"/>
    <w:rsid w:val="000149E2"/>
    <w:rsid w:val="00015645"/>
    <w:rsid w:val="00022B5F"/>
    <w:rsid w:val="00023F05"/>
    <w:rsid w:val="00025ACF"/>
    <w:rsid w:val="0002669F"/>
    <w:rsid w:val="0003134B"/>
    <w:rsid w:val="00034966"/>
    <w:rsid w:val="00035A81"/>
    <w:rsid w:val="0003718B"/>
    <w:rsid w:val="000379EC"/>
    <w:rsid w:val="00037CFD"/>
    <w:rsid w:val="00041936"/>
    <w:rsid w:val="000422FC"/>
    <w:rsid w:val="0004595E"/>
    <w:rsid w:val="00047497"/>
    <w:rsid w:val="00055AAF"/>
    <w:rsid w:val="00057D9E"/>
    <w:rsid w:val="00060D76"/>
    <w:rsid w:val="000612D4"/>
    <w:rsid w:val="0006157F"/>
    <w:rsid w:val="0006476F"/>
    <w:rsid w:val="00070873"/>
    <w:rsid w:val="00070F5C"/>
    <w:rsid w:val="000731DB"/>
    <w:rsid w:val="0007463E"/>
    <w:rsid w:val="00076FEC"/>
    <w:rsid w:val="00082A1E"/>
    <w:rsid w:val="0008313B"/>
    <w:rsid w:val="0008512D"/>
    <w:rsid w:val="00087C40"/>
    <w:rsid w:val="00091499"/>
    <w:rsid w:val="0009495A"/>
    <w:rsid w:val="00094B6F"/>
    <w:rsid w:val="00095DAB"/>
    <w:rsid w:val="000A2899"/>
    <w:rsid w:val="000B17EE"/>
    <w:rsid w:val="000B1E9C"/>
    <w:rsid w:val="000B21DC"/>
    <w:rsid w:val="000B2EE5"/>
    <w:rsid w:val="000B37FA"/>
    <w:rsid w:val="000B64A1"/>
    <w:rsid w:val="000B6DB5"/>
    <w:rsid w:val="000C0CD8"/>
    <w:rsid w:val="000C1392"/>
    <w:rsid w:val="000C4AD6"/>
    <w:rsid w:val="000C5131"/>
    <w:rsid w:val="000D03E0"/>
    <w:rsid w:val="000D4B0B"/>
    <w:rsid w:val="000D5542"/>
    <w:rsid w:val="000D5593"/>
    <w:rsid w:val="000D591C"/>
    <w:rsid w:val="000E0860"/>
    <w:rsid w:val="000E0D68"/>
    <w:rsid w:val="000E432F"/>
    <w:rsid w:val="000E48C1"/>
    <w:rsid w:val="000F16F3"/>
    <w:rsid w:val="000F4296"/>
    <w:rsid w:val="000F62FE"/>
    <w:rsid w:val="000F783E"/>
    <w:rsid w:val="001017E0"/>
    <w:rsid w:val="00102AE4"/>
    <w:rsid w:val="001033EC"/>
    <w:rsid w:val="00103B5C"/>
    <w:rsid w:val="00103D2D"/>
    <w:rsid w:val="0010463E"/>
    <w:rsid w:val="00107870"/>
    <w:rsid w:val="0010787D"/>
    <w:rsid w:val="001158EF"/>
    <w:rsid w:val="00120914"/>
    <w:rsid w:val="001210DE"/>
    <w:rsid w:val="0012117D"/>
    <w:rsid w:val="00121473"/>
    <w:rsid w:val="001225F5"/>
    <w:rsid w:val="00125D9E"/>
    <w:rsid w:val="001305A6"/>
    <w:rsid w:val="00133D1C"/>
    <w:rsid w:val="00140286"/>
    <w:rsid w:val="00142932"/>
    <w:rsid w:val="0014310C"/>
    <w:rsid w:val="001433A8"/>
    <w:rsid w:val="0014527D"/>
    <w:rsid w:val="0014596B"/>
    <w:rsid w:val="00152474"/>
    <w:rsid w:val="001525AA"/>
    <w:rsid w:val="00152E38"/>
    <w:rsid w:val="00152F5A"/>
    <w:rsid w:val="001571B6"/>
    <w:rsid w:val="00157306"/>
    <w:rsid w:val="0015799D"/>
    <w:rsid w:val="00162446"/>
    <w:rsid w:val="00164295"/>
    <w:rsid w:val="00170BB6"/>
    <w:rsid w:val="00172437"/>
    <w:rsid w:val="00172CC8"/>
    <w:rsid w:val="001732F9"/>
    <w:rsid w:val="0017604C"/>
    <w:rsid w:val="00176BBF"/>
    <w:rsid w:val="00176EEC"/>
    <w:rsid w:val="0018001F"/>
    <w:rsid w:val="00186B86"/>
    <w:rsid w:val="00190A57"/>
    <w:rsid w:val="00190FA8"/>
    <w:rsid w:val="001916BA"/>
    <w:rsid w:val="00192500"/>
    <w:rsid w:val="00193A44"/>
    <w:rsid w:val="0019429D"/>
    <w:rsid w:val="0019472D"/>
    <w:rsid w:val="001A2AF0"/>
    <w:rsid w:val="001A2C49"/>
    <w:rsid w:val="001A4A61"/>
    <w:rsid w:val="001B7531"/>
    <w:rsid w:val="001C1BF7"/>
    <w:rsid w:val="001C340D"/>
    <w:rsid w:val="001C347E"/>
    <w:rsid w:val="001C3B65"/>
    <w:rsid w:val="001C5807"/>
    <w:rsid w:val="001C7F97"/>
    <w:rsid w:val="001D1462"/>
    <w:rsid w:val="001D35BA"/>
    <w:rsid w:val="001D53CE"/>
    <w:rsid w:val="001D5715"/>
    <w:rsid w:val="001D7846"/>
    <w:rsid w:val="001E2608"/>
    <w:rsid w:val="001E29F2"/>
    <w:rsid w:val="001E310B"/>
    <w:rsid w:val="001E5AB3"/>
    <w:rsid w:val="001E64C8"/>
    <w:rsid w:val="001E6F17"/>
    <w:rsid w:val="001F3C43"/>
    <w:rsid w:val="001F3CA7"/>
    <w:rsid w:val="001F49FF"/>
    <w:rsid w:val="00200360"/>
    <w:rsid w:val="00202CB9"/>
    <w:rsid w:val="00212122"/>
    <w:rsid w:val="002121E9"/>
    <w:rsid w:val="00212D87"/>
    <w:rsid w:val="00214628"/>
    <w:rsid w:val="002149CD"/>
    <w:rsid w:val="002151B7"/>
    <w:rsid w:val="00217D1B"/>
    <w:rsid w:val="00222F5C"/>
    <w:rsid w:val="00223ABA"/>
    <w:rsid w:val="00223C5F"/>
    <w:rsid w:val="0022612B"/>
    <w:rsid w:val="00226A11"/>
    <w:rsid w:val="00227113"/>
    <w:rsid w:val="00227B17"/>
    <w:rsid w:val="0023140A"/>
    <w:rsid w:val="0023258E"/>
    <w:rsid w:val="0024049E"/>
    <w:rsid w:val="0024114B"/>
    <w:rsid w:val="002412B4"/>
    <w:rsid w:val="002419B1"/>
    <w:rsid w:val="0024364B"/>
    <w:rsid w:val="0024503B"/>
    <w:rsid w:val="002461CB"/>
    <w:rsid w:val="0024677B"/>
    <w:rsid w:val="00251851"/>
    <w:rsid w:val="002518C3"/>
    <w:rsid w:val="002528B7"/>
    <w:rsid w:val="00253E90"/>
    <w:rsid w:val="0025405F"/>
    <w:rsid w:val="0025480B"/>
    <w:rsid w:val="00257907"/>
    <w:rsid w:val="00260639"/>
    <w:rsid w:val="0026164C"/>
    <w:rsid w:val="00264A6F"/>
    <w:rsid w:val="00264A94"/>
    <w:rsid w:val="00266009"/>
    <w:rsid w:val="00266B7A"/>
    <w:rsid w:val="00267530"/>
    <w:rsid w:val="002712D2"/>
    <w:rsid w:val="002719D9"/>
    <w:rsid w:val="00273905"/>
    <w:rsid w:val="00275C68"/>
    <w:rsid w:val="002810B5"/>
    <w:rsid w:val="002814C0"/>
    <w:rsid w:val="00281B92"/>
    <w:rsid w:val="00282FFD"/>
    <w:rsid w:val="00285B1E"/>
    <w:rsid w:val="00287544"/>
    <w:rsid w:val="00287FF1"/>
    <w:rsid w:val="0029346D"/>
    <w:rsid w:val="00295A52"/>
    <w:rsid w:val="0029611B"/>
    <w:rsid w:val="00297935"/>
    <w:rsid w:val="002A2BF2"/>
    <w:rsid w:val="002A6729"/>
    <w:rsid w:val="002A7B32"/>
    <w:rsid w:val="002B3B1C"/>
    <w:rsid w:val="002C1979"/>
    <w:rsid w:val="002C1D54"/>
    <w:rsid w:val="002C4176"/>
    <w:rsid w:val="002C4BF6"/>
    <w:rsid w:val="002C55B9"/>
    <w:rsid w:val="002C5CCD"/>
    <w:rsid w:val="002D27FB"/>
    <w:rsid w:val="002D3742"/>
    <w:rsid w:val="002D3F3F"/>
    <w:rsid w:val="002D49F8"/>
    <w:rsid w:val="002D665F"/>
    <w:rsid w:val="002D7BFD"/>
    <w:rsid w:val="002E0E67"/>
    <w:rsid w:val="002E28BC"/>
    <w:rsid w:val="002E4B1A"/>
    <w:rsid w:val="002F09FA"/>
    <w:rsid w:val="002F21B1"/>
    <w:rsid w:val="002F2A35"/>
    <w:rsid w:val="002F2A90"/>
    <w:rsid w:val="002F3C37"/>
    <w:rsid w:val="002F5D32"/>
    <w:rsid w:val="00300040"/>
    <w:rsid w:val="00300D8C"/>
    <w:rsid w:val="00302C45"/>
    <w:rsid w:val="00303831"/>
    <w:rsid w:val="00304288"/>
    <w:rsid w:val="00304E5A"/>
    <w:rsid w:val="00305CA7"/>
    <w:rsid w:val="00307850"/>
    <w:rsid w:val="00311CDD"/>
    <w:rsid w:val="003134D6"/>
    <w:rsid w:val="00313FE0"/>
    <w:rsid w:val="003148F1"/>
    <w:rsid w:val="00316DCE"/>
    <w:rsid w:val="00323661"/>
    <w:rsid w:val="00323A2C"/>
    <w:rsid w:val="00323D6B"/>
    <w:rsid w:val="00325AA6"/>
    <w:rsid w:val="00327703"/>
    <w:rsid w:val="00327CEF"/>
    <w:rsid w:val="0033042A"/>
    <w:rsid w:val="00332F38"/>
    <w:rsid w:val="00340DB3"/>
    <w:rsid w:val="003418E6"/>
    <w:rsid w:val="00344C8F"/>
    <w:rsid w:val="00345F36"/>
    <w:rsid w:val="003470AF"/>
    <w:rsid w:val="0034738D"/>
    <w:rsid w:val="00356347"/>
    <w:rsid w:val="00357348"/>
    <w:rsid w:val="003622EE"/>
    <w:rsid w:val="00362E08"/>
    <w:rsid w:val="003631D4"/>
    <w:rsid w:val="00363645"/>
    <w:rsid w:val="003637E8"/>
    <w:rsid w:val="00365395"/>
    <w:rsid w:val="00372241"/>
    <w:rsid w:val="00372C2D"/>
    <w:rsid w:val="003742E2"/>
    <w:rsid w:val="00374DAE"/>
    <w:rsid w:val="0037503B"/>
    <w:rsid w:val="0037518F"/>
    <w:rsid w:val="00375306"/>
    <w:rsid w:val="003760E8"/>
    <w:rsid w:val="0037687C"/>
    <w:rsid w:val="00377206"/>
    <w:rsid w:val="003776AE"/>
    <w:rsid w:val="00380576"/>
    <w:rsid w:val="00380E94"/>
    <w:rsid w:val="00382712"/>
    <w:rsid w:val="003830F8"/>
    <w:rsid w:val="00383133"/>
    <w:rsid w:val="003834DF"/>
    <w:rsid w:val="003861C5"/>
    <w:rsid w:val="0038757E"/>
    <w:rsid w:val="00391DE8"/>
    <w:rsid w:val="0039486D"/>
    <w:rsid w:val="0039571F"/>
    <w:rsid w:val="00396FC5"/>
    <w:rsid w:val="003A116A"/>
    <w:rsid w:val="003A1B2C"/>
    <w:rsid w:val="003A1FD0"/>
    <w:rsid w:val="003A1FD6"/>
    <w:rsid w:val="003A27FF"/>
    <w:rsid w:val="003A43D2"/>
    <w:rsid w:val="003A4AC7"/>
    <w:rsid w:val="003A6822"/>
    <w:rsid w:val="003B4891"/>
    <w:rsid w:val="003B5589"/>
    <w:rsid w:val="003B61FA"/>
    <w:rsid w:val="003C0549"/>
    <w:rsid w:val="003C0CD8"/>
    <w:rsid w:val="003C260A"/>
    <w:rsid w:val="003C2BB8"/>
    <w:rsid w:val="003C580E"/>
    <w:rsid w:val="003C7B81"/>
    <w:rsid w:val="003D1C5C"/>
    <w:rsid w:val="003E30CA"/>
    <w:rsid w:val="003E38D1"/>
    <w:rsid w:val="003E55DF"/>
    <w:rsid w:val="003E689E"/>
    <w:rsid w:val="003F10F4"/>
    <w:rsid w:val="003F1C8A"/>
    <w:rsid w:val="003F414F"/>
    <w:rsid w:val="003F457F"/>
    <w:rsid w:val="003F45BA"/>
    <w:rsid w:val="003F4DD8"/>
    <w:rsid w:val="003F62AA"/>
    <w:rsid w:val="003F64EC"/>
    <w:rsid w:val="003F65FF"/>
    <w:rsid w:val="003F7F9F"/>
    <w:rsid w:val="00401B78"/>
    <w:rsid w:val="0040480E"/>
    <w:rsid w:val="004104DE"/>
    <w:rsid w:val="00410824"/>
    <w:rsid w:val="004108EA"/>
    <w:rsid w:val="00411B53"/>
    <w:rsid w:val="00420871"/>
    <w:rsid w:val="00420D6F"/>
    <w:rsid w:val="0042135B"/>
    <w:rsid w:val="00423F9F"/>
    <w:rsid w:val="00427695"/>
    <w:rsid w:val="00435D2F"/>
    <w:rsid w:val="00441377"/>
    <w:rsid w:val="004444C2"/>
    <w:rsid w:val="00444EA6"/>
    <w:rsid w:val="0044531F"/>
    <w:rsid w:val="0044713A"/>
    <w:rsid w:val="00450EF6"/>
    <w:rsid w:val="00454AF4"/>
    <w:rsid w:val="00457BF2"/>
    <w:rsid w:val="004605D7"/>
    <w:rsid w:val="004606F9"/>
    <w:rsid w:val="00460D01"/>
    <w:rsid w:val="00464813"/>
    <w:rsid w:val="00464F6D"/>
    <w:rsid w:val="004662E4"/>
    <w:rsid w:val="00466998"/>
    <w:rsid w:val="004679B2"/>
    <w:rsid w:val="00467F1D"/>
    <w:rsid w:val="004707DB"/>
    <w:rsid w:val="00471079"/>
    <w:rsid w:val="00471100"/>
    <w:rsid w:val="00473299"/>
    <w:rsid w:val="004735CA"/>
    <w:rsid w:val="00474BC1"/>
    <w:rsid w:val="0047501F"/>
    <w:rsid w:val="00475FD9"/>
    <w:rsid w:val="004837EC"/>
    <w:rsid w:val="00485051"/>
    <w:rsid w:val="0048527D"/>
    <w:rsid w:val="00485468"/>
    <w:rsid w:val="00486065"/>
    <w:rsid w:val="00492BC7"/>
    <w:rsid w:val="00492FDB"/>
    <w:rsid w:val="004950E5"/>
    <w:rsid w:val="00495950"/>
    <w:rsid w:val="00496B91"/>
    <w:rsid w:val="0049736C"/>
    <w:rsid w:val="004A0D0D"/>
    <w:rsid w:val="004A23C2"/>
    <w:rsid w:val="004A2AB0"/>
    <w:rsid w:val="004A5D3C"/>
    <w:rsid w:val="004A7181"/>
    <w:rsid w:val="004A793A"/>
    <w:rsid w:val="004B31B6"/>
    <w:rsid w:val="004B3564"/>
    <w:rsid w:val="004B3C6A"/>
    <w:rsid w:val="004B6615"/>
    <w:rsid w:val="004D4BCD"/>
    <w:rsid w:val="004D6A23"/>
    <w:rsid w:val="004E3178"/>
    <w:rsid w:val="004E3C0C"/>
    <w:rsid w:val="004E423E"/>
    <w:rsid w:val="004E4565"/>
    <w:rsid w:val="004F073D"/>
    <w:rsid w:val="004F1C8E"/>
    <w:rsid w:val="004F32FB"/>
    <w:rsid w:val="005008EE"/>
    <w:rsid w:val="00503F91"/>
    <w:rsid w:val="00505212"/>
    <w:rsid w:val="0050717F"/>
    <w:rsid w:val="00510EF9"/>
    <w:rsid w:val="0051669C"/>
    <w:rsid w:val="00520E02"/>
    <w:rsid w:val="005214BA"/>
    <w:rsid w:val="005216D0"/>
    <w:rsid w:val="00522ED6"/>
    <w:rsid w:val="005240DF"/>
    <w:rsid w:val="005373D6"/>
    <w:rsid w:val="0054086E"/>
    <w:rsid w:val="00540F06"/>
    <w:rsid w:val="00544FDE"/>
    <w:rsid w:val="005473A0"/>
    <w:rsid w:val="00547E3B"/>
    <w:rsid w:val="00550ED7"/>
    <w:rsid w:val="005514AC"/>
    <w:rsid w:val="00553176"/>
    <w:rsid w:val="00554B14"/>
    <w:rsid w:val="00556288"/>
    <w:rsid w:val="00557477"/>
    <w:rsid w:val="00560B19"/>
    <w:rsid w:val="00561306"/>
    <w:rsid w:val="00561D53"/>
    <w:rsid w:val="00565070"/>
    <w:rsid w:val="00570731"/>
    <w:rsid w:val="005711D0"/>
    <w:rsid w:val="005722D5"/>
    <w:rsid w:val="00573407"/>
    <w:rsid w:val="00573499"/>
    <w:rsid w:val="00576386"/>
    <w:rsid w:val="00576589"/>
    <w:rsid w:val="00576B95"/>
    <w:rsid w:val="00577C39"/>
    <w:rsid w:val="00585409"/>
    <w:rsid w:val="00586356"/>
    <w:rsid w:val="00590E7E"/>
    <w:rsid w:val="005933A6"/>
    <w:rsid w:val="0059695D"/>
    <w:rsid w:val="005A1C31"/>
    <w:rsid w:val="005A3147"/>
    <w:rsid w:val="005A4050"/>
    <w:rsid w:val="005A7698"/>
    <w:rsid w:val="005B0B2C"/>
    <w:rsid w:val="005B4406"/>
    <w:rsid w:val="005B4FA3"/>
    <w:rsid w:val="005B52C4"/>
    <w:rsid w:val="005B72AC"/>
    <w:rsid w:val="005C1252"/>
    <w:rsid w:val="005C3052"/>
    <w:rsid w:val="005C5DB3"/>
    <w:rsid w:val="005C65F4"/>
    <w:rsid w:val="005D01CB"/>
    <w:rsid w:val="005D29A1"/>
    <w:rsid w:val="005D5ABF"/>
    <w:rsid w:val="005D5E81"/>
    <w:rsid w:val="005D6342"/>
    <w:rsid w:val="005D6EBF"/>
    <w:rsid w:val="005E068D"/>
    <w:rsid w:val="005E1721"/>
    <w:rsid w:val="005E4033"/>
    <w:rsid w:val="005E7DC8"/>
    <w:rsid w:val="005F52EE"/>
    <w:rsid w:val="005F7A7F"/>
    <w:rsid w:val="00607715"/>
    <w:rsid w:val="00607BFF"/>
    <w:rsid w:val="00610B37"/>
    <w:rsid w:val="006137CA"/>
    <w:rsid w:val="00617838"/>
    <w:rsid w:val="00622967"/>
    <w:rsid w:val="00627E74"/>
    <w:rsid w:val="00635453"/>
    <w:rsid w:val="00640F67"/>
    <w:rsid w:val="006414D3"/>
    <w:rsid w:val="00646193"/>
    <w:rsid w:val="006504F4"/>
    <w:rsid w:val="00650BD6"/>
    <w:rsid w:val="00651B77"/>
    <w:rsid w:val="00653347"/>
    <w:rsid w:val="00654CC1"/>
    <w:rsid w:val="00661278"/>
    <w:rsid w:val="0066174D"/>
    <w:rsid w:val="006628B2"/>
    <w:rsid w:val="006636CE"/>
    <w:rsid w:val="0066519B"/>
    <w:rsid w:val="00670542"/>
    <w:rsid w:val="00671956"/>
    <w:rsid w:val="00673B26"/>
    <w:rsid w:val="00674F6D"/>
    <w:rsid w:val="00675A81"/>
    <w:rsid w:val="00675FA3"/>
    <w:rsid w:val="006774CE"/>
    <w:rsid w:val="00680C73"/>
    <w:rsid w:val="00682FF4"/>
    <w:rsid w:val="00683378"/>
    <w:rsid w:val="006836FC"/>
    <w:rsid w:val="00684A77"/>
    <w:rsid w:val="006852D4"/>
    <w:rsid w:val="00686390"/>
    <w:rsid w:val="006869B6"/>
    <w:rsid w:val="0069047D"/>
    <w:rsid w:val="006926D4"/>
    <w:rsid w:val="00693B7B"/>
    <w:rsid w:val="00693BEB"/>
    <w:rsid w:val="0069579E"/>
    <w:rsid w:val="00696814"/>
    <w:rsid w:val="00696D56"/>
    <w:rsid w:val="006A0E22"/>
    <w:rsid w:val="006A123F"/>
    <w:rsid w:val="006A3F5B"/>
    <w:rsid w:val="006A4C56"/>
    <w:rsid w:val="006A748F"/>
    <w:rsid w:val="006B38B6"/>
    <w:rsid w:val="006B3AE1"/>
    <w:rsid w:val="006B5D60"/>
    <w:rsid w:val="006B67B1"/>
    <w:rsid w:val="006B6968"/>
    <w:rsid w:val="006C05F3"/>
    <w:rsid w:val="006C18BE"/>
    <w:rsid w:val="006C1F8A"/>
    <w:rsid w:val="006C33FA"/>
    <w:rsid w:val="006D14E1"/>
    <w:rsid w:val="006D26D1"/>
    <w:rsid w:val="006D592D"/>
    <w:rsid w:val="006D5B44"/>
    <w:rsid w:val="006D5F7A"/>
    <w:rsid w:val="006D6910"/>
    <w:rsid w:val="006D70A4"/>
    <w:rsid w:val="006E3568"/>
    <w:rsid w:val="006E42EC"/>
    <w:rsid w:val="006E43D4"/>
    <w:rsid w:val="006E4A14"/>
    <w:rsid w:val="006E50C6"/>
    <w:rsid w:val="006E7CE6"/>
    <w:rsid w:val="006F0702"/>
    <w:rsid w:val="006F18E6"/>
    <w:rsid w:val="00701094"/>
    <w:rsid w:val="0070270E"/>
    <w:rsid w:val="00702782"/>
    <w:rsid w:val="00702784"/>
    <w:rsid w:val="00706DF5"/>
    <w:rsid w:val="007106CE"/>
    <w:rsid w:val="0071386B"/>
    <w:rsid w:val="00714D1D"/>
    <w:rsid w:val="00716C06"/>
    <w:rsid w:val="00717FD6"/>
    <w:rsid w:val="00720325"/>
    <w:rsid w:val="00721B10"/>
    <w:rsid w:val="00723F55"/>
    <w:rsid w:val="00724CC2"/>
    <w:rsid w:val="0072591B"/>
    <w:rsid w:val="00727153"/>
    <w:rsid w:val="0073200E"/>
    <w:rsid w:val="00734014"/>
    <w:rsid w:val="0073580E"/>
    <w:rsid w:val="00735B01"/>
    <w:rsid w:val="00736BCA"/>
    <w:rsid w:val="007414EF"/>
    <w:rsid w:val="007422B5"/>
    <w:rsid w:val="0074551B"/>
    <w:rsid w:val="00745EBC"/>
    <w:rsid w:val="0074642C"/>
    <w:rsid w:val="007466BF"/>
    <w:rsid w:val="00746AEC"/>
    <w:rsid w:val="007478E5"/>
    <w:rsid w:val="00751BED"/>
    <w:rsid w:val="00753C69"/>
    <w:rsid w:val="007610C2"/>
    <w:rsid w:val="00761108"/>
    <w:rsid w:val="00763142"/>
    <w:rsid w:val="0076357A"/>
    <w:rsid w:val="00766524"/>
    <w:rsid w:val="007740E1"/>
    <w:rsid w:val="007757D9"/>
    <w:rsid w:val="0077793F"/>
    <w:rsid w:val="007803B3"/>
    <w:rsid w:val="00782971"/>
    <w:rsid w:val="007853B8"/>
    <w:rsid w:val="007879D4"/>
    <w:rsid w:val="00787F1E"/>
    <w:rsid w:val="00792A8E"/>
    <w:rsid w:val="00794913"/>
    <w:rsid w:val="00794F70"/>
    <w:rsid w:val="007957D2"/>
    <w:rsid w:val="00797233"/>
    <w:rsid w:val="007A05F5"/>
    <w:rsid w:val="007A3166"/>
    <w:rsid w:val="007B5020"/>
    <w:rsid w:val="007C17A2"/>
    <w:rsid w:val="007C48E2"/>
    <w:rsid w:val="007D07C1"/>
    <w:rsid w:val="007D2F5F"/>
    <w:rsid w:val="007D44E2"/>
    <w:rsid w:val="007D4987"/>
    <w:rsid w:val="007E0F57"/>
    <w:rsid w:val="007E5A44"/>
    <w:rsid w:val="007E5AD9"/>
    <w:rsid w:val="007E681C"/>
    <w:rsid w:val="007F2029"/>
    <w:rsid w:val="007F263E"/>
    <w:rsid w:val="007F59D5"/>
    <w:rsid w:val="008029F8"/>
    <w:rsid w:val="008061B6"/>
    <w:rsid w:val="00806464"/>
    <w:rsid w:val="00807066"/>
    <w:rsid w:val="0080739F"/>
    <w:rsid w:val="0081093C"/>
    <w:rsid w:val="00812E55"/>
    <w:rsid w:val="00815AEE"/>
    <w:rsid w:val="00815CC7"/>
    <w:rsid w:val="0081762E"/>
    <w:rsid w:val="0082010A"/>
    <w:rsid w:val="00820863"/>
    <w:rsid w:val="00820AC7"/>
    <w:rsid w:val="008229B2"/>
    <w:rsid w:val="00823DDB"/>
    <w:rsid w:val="00824E8D"/>
    <w:rsid w:val="00826620"/>
    <w:rsid w:val="00826761"/>
    <w:rsid w:val="00827C79"/>
    <w:rsid w:val="00827CE2"/>
    <w:rsid w:val="00830B1B"/>
    <w:rsid w:val="00831186"/>
    <w:rsid w:val="00831679"/>
    <w:rsid w:val="00834057"/>
    <w:rsid w:val="00836FB5"/>
    <w:rsid w:val="008405FD"/>
    <w:rsid w:val="00842032"/>
    <w:rsid w:val="0084261F"/>
    <w:rsid w:val="0084588B"/>
    <w:rsid w:val="0084609A"/>
    <w:rsid w:val="00846412"/>
    <w:rsid w:val="0084706D"/>
    <w:rsid w:val="00847CA3"/>
    <w:rsid w:val="00847DE0"/>
    <w:rsid w:val="0085167E"/>
    <w:rsid w:val="00852EFC"/>
    <w:rsid w:val="00853748"/>
    <w:rsid w:val="008539DD"/>
    <w:rsid w:val="00854ACC"/>
    <w:rsid w:val="00855124"/>
    <w:rsid w:val="00856E3A"/>
    <w:rsid w:val="008608E1"/>
    <w:rsid w:val="008649C4"/>
    <w:rsid w:val="00865ACA"/>
    <w:rsid w:val="00865CDE"/>
    <w:rsid w:val="008708B0"/>
    <w:rsid w:val="0087427A"/>
    <w:rsid w:val="008774EF"/>
    <w:rsid w:val="0088092B"/>
    <w:rsid w:val="00881086"/>
    <w:rsid w:val="008814BF"/>
    <w:rsid w:val="008855BB"/>
    <w:rsid w:val="00890F34"/>
    <w:rsid w:val="00891437"/>
    <w:rsid w:val="00891C6C"/>
    <w:rsid w:val="00892ADE"/>
    <w:rsid w:val="0089362D"/>
    <w:rsid w:val="0089503A"/>
    <w:rsid w:val="00895149"/>
    <w:rsid w:val="00896767"/>
    <w:rsid w:val="008A0D50"/>
    <w:rsid w:val="008A2154"/>
    <w:rsid w:val="008A2683"/>
    <w:rsid w:val="008A2D2D"/>
    <w:rsid w:val="008A4251"/>
    <w:rsid w:val="008A6CD2"/>
    <w:rsid w:val="008A7CD0"/>
    <w:rsid w:val="008B01DF"/>
    <w:rsid w:val="008B4E2B"/>
    <w:rsid w:val="008B5CDC"/>
    <w:rsid w:val="008B6903"/>
    <w:rsid w:val="008B6EA2"/>
    <w:rsid w:val="008B727B"/>
    <w:rsid w:val="008C141B"/>
    <w:rsid w:val="008C22E7"/>
    <w:rsid w:val="008C3253"/>
    <w:rsid w:val="008C3959"/>
    <w:rsid w:val="008C4194"/>
    <w:rsid w:val="008C46A8"/>
    <w:rsid w:val="008E3B0D"/>
    <w:rsid w:val="008E43D4"/>
    <w:rsid w:val="008E481D"/>
    <w:rsid w:val="008E54E1"/>
    <w:rsid w:val="008E7CAE"/>
    <w:rsid w:val="008F0065"/>
    <w:rsid w:val="008F5DEF"/>
    <w:rsid w:val="008F6C26"/>
    <w:rsid w:val="00905564"/>
    <w:rsid w:val="00906181"/>
    <w:rsid w:val="00907EF7"/>
    <w:rsid w:val="009100B2"/>
    <w:rsid w:val="00911E54"/>
    <w:rsid w:val="009127AD"/>
    <w:rsid w:val="0091282B"/>
    <w:rsid w:val="009143DA"/>
    <w:rsid w:val="00914CE5"/>
    <w:rsid w:val="0092016C"/>
    <w:rsid w:val="00922338"/>
    <w:rsid w:val="009260CD"/>
    <w:rsid w:val="009268B1"/>
    <w:rsid w:val="00926B2C"/>
    <w:rsid w:val="0093151F"/>
    <w:rsid w:val="00932D41"/>
    <w:rsid w:val="00933A52"/>
    <w:rsid w:val="00934EEF"/>
    <w:rsid w:val="00940737"/>
    <w:rsid w:val="00941D6E"/>
    <w:rsid w:val="00943470"/>
    <w:rsid w:val="009437FE"/>
    <w:rsid w:val="00943931"/>
    <w:rsid w:val="009457D5"/>
    <w:rsid w:val="00945F5F"/>
    <w:rsid w:val="00946592"/>
    <w:rsid w:val="00952291"/>
    <w:rsid w:val="00965D8A"/>
    <w:rsid w:val="009678FE"/>
    <w:rsid w:val="00967BED"/>
    <w:rsid w:val="00970347"/>
    <w:rsid w:val="009733B9"/>
    <w:rsid w:val="00983873"/>
    <w:rsid w:val="00983DA0"/>
    <w:rsid w:val="009845AA"/>
    <w:rsid w:val="009871DA"/>
    <w:rsid w:val="00991373"/>
    <w:rsid w:val="009975C7"/>
    <w:rsid w:val="009A19DF"/>
    <w:rsid w:val="009A34EA"/>
    <w:rsid w:val="009B03C8"/>
    <w:rsid w:val="009B255F"/>
    <w:rsid w:val="009B3D4F"/>
    <w:rsid w:val="009C0A67"/>
    <w:rsid w:val="009C0E59"/>
    <w:rsid w:val="009C6C5F"/>
    <w:rsid w:val="009C745C"/>
    <w:rsid w:val="009D3272"/>
    <w:rsid w:val="009D37CC"/>
    <w:rsid w:val="009D3962"/>
    <w:rsid w:val="009D3BA4"/>
    <w:rsid w:val="009D49DF"/>
    <w:rsid w:val="009D5CFE"/>
    <w:rsid w:val="009E359D"/>
    <w:rsid w:val="009E39D2"/>
    <w:rsid w:val="009E4A0F"/>
    <w:rsid w:val="009F4163"/>
    <w:rsid w:val="009F6487"/>
    <w:rsid w:val="00A02A28"/>
    <w:rsid w:val="00A02BC6"/>
    <w:rsid w:val="00A04483"/>
    <w:rsid w:val="00A05176"/>
    <w:rsid w:val="00A05BC8"/>
    <w:rsid w:val="00A07E7E"/>
    <w:rsid w:val="00A14F60"/>
    <w:rsid w:val="00A14FE1"/>
    <w:rsid w:val="00A258DE"/>
    <w:rsid w:val="00A32245"/>
    <w:rsid w:val="00A35309"/>
    <w:rsid w:val="00A40738"/>
    <w:rsid w:val="00A44081"/>
    <w:rsid w:val="00A4450B"/>
    <w:rsid w:val="00A50289"/>
    <w:rsid w:val="00A529E5"/>
    <w:rsid w:val="00A52D89"/>
    <w:rsid w:val="00A53082"/>
    <w:rsid w:val="00A5468D"/>
    <w:rsid w:val="00A56E69"/>
    <w:rsid w:val="00A61ADE"/>
    <w:rsid w:val="00A63237"/>
    <w:rsid w:val="00A63A36"/>
    <w:rsid w:val="00A655A5"/>
    <w:rsid w:val="00A672CF"/>
    <w:rsid w:val="00A6799E"/>
    <w:rsid w:val="00A7073F"/>
    <w:rsid w:val="00A71271"/>
    <w:rsid w:val="00A72AB4"/>
    <w:rsid w:val="00A74258"/>
    <w:rsid w:val="00A76C16"/>
    <w:rsid w:val="00A77295"/>
    <w:rsid w:val="00A77B0E"/>
    <w:rsid w:val="00A8534E"/>
    <w:rsid w:val="00A86118"/>
    <w:rsid w:val="00A91367"/>
    <w:rsid w:val="00A93278"/>
    <w:rsid w:val="00A949D8"/>
    <w:rsid w:val="00A967DE"/>
    <w:rsid w:val="00AA0819"/>
    <w:rsid w:val="00AA1263"/>
    <w:rsid w:val="00AA1764"/>
    <w:rsid w:val="00AA289A"/>
    <w:rsid w:val="00AA33D4"/>
    <w:rsid w:val="00AA7593"/>
    <w:rsid w:val="00AB0252"/>
    <w:rsid w:val="00AB0A22"/>
    <w:rsid w:val="00AB1C08"/>
    <w:rsid w:val="00AB247E"/>
    <w:rsid w:val="00AB5221"/>
    <w:rsid w:val="00AB6011"/>
    <w:rsid w:val="00AB63F0"/>
    <w:rsid w:val="00AB6BEF"/>
    <w:rsid w:val="00AB6F5D"/>
    <w:rsid w:val="00AC21C0"/>
    <w:rsid w:val="00AC3FFF"/>
    <w:rsid w:val="00AC5CBE"/>
    <w:rsid w:val="00AC6AE4"/>
    <w:rsid w:val="00AC7E5E"/>
    <w:rsid w:val="00AD03D7"/>
    <w:rsid w:val="00AD208B"/>
    <w:rsid w:val="00AD291B"/>
    <w:rsid w:val="00AD3F36"/>
    <w:rsid w:val="00AD40F0"/>
    <w:rsid w:val="00AE0134"/>
    <w:rsid w:val="00AE128F"/>
    <w:rsid w:val="00AE2DBC"/>
    <w:rsid w:val="00AE3653"/>
    <w:rsid w:val="00AE5A1E"/>
    <w:rsid w:val="00AF0159"/>
    <w:rsid w:val="00AF19E0"/>
    <w:rsid w:val="00AF1C86"/>
    <w:rsid w:val="00AF4286"/>
    <w:rsid w:val="00AF5463"/>
    <w:rsid w:val="00AF6BE7"/>
    <w:rsid w:val="00AF7034"/>
    <w:rsid w:val="00B0328E"/>
    <w:rsid w:val="00B038F0"/>
    <w:rsid w:val="00B0537A"/>
    <w:rsid w:val="00B05B9B"/>
    <w:rsid w:val="00B10485"/>
    <w:rsid w:val="00B15855"/>
    <w:rsid w:val="00B173CA"/>
    <w:rsid w:val="00B176E0"/>
    <w:rsid w:val="00B20103"/>
    <w:rsid w:val="00B25B3C"/>
    <w:rsid w:val="00B26D8F"/>
    <w:rsid w:val="00B26DFE"/>
    <w:rsid w:val="00B36090"/>
    <w:rsid w:val="00B42888"/>
    <w:rsid w:val="00B4585A"/>
    <w:rsid w:val="00B5039C"/>
    <w:rsid w:val="00B61F16"/>
    <w:rsid w:val="00B62874"/>
    <w:rsid w:val="00B64F34"/>
    <w:rsid w:val="00B66006"/>
    <w:rsid w:val="00B67CCA"/>
    <w:rsid w:val="00B70A8F"/>
    <w:rsid w:val="00B70F88"/>
    <w:rsid w:val="00B74BC7"/>
    <w:rsid w:val="00B814AA"/>
    <w:rsid w:val="00B81583"/>
    <w:rsid w:val="00B82D62"/>
    <w:rsid w:val="00B863C1"/>
    <w:rsid w:val="00B8742B"/>
    <w:rsid w:val="00B91643"/>
    <w:rsid w:val="00B95DD3"/>
    <w:rsid w:val="00B95E06"/>
    <w:rsid w:val="00B978E8"/>
    <w:rsid w:val="00BA217D"/>
    <w:rsid w:val="00BA244F"/>
    <w:rsid w:val="00BA2599"/>
    <w:rsid w:val="00BA6FCA"/>
    <w:rsid w:val="00BC144B"/>
    <w:rsid w:val="00BC2AC9"/>
    <w:rsid w:val="00BC3346"/>
    <w:rsid w:val="00BC46FA"/>
    <w:rsid w:val="00BC51F9"/>
    <w:rsid w:val="00BD0CC2"/>
    <w:rsid w:val="00BD19B1"/>
    <w:rsid w:val="00BD1E46"/>
    <w:rsid w:val="00BD279B"/>
    <w:rsid w:val="00BD4051"/>
    <w:rsid w:val="00BD49B1"/>
    <w:rsid w:val="00BD5DA0"/>
    <w:rsid w:val="00BD70EF"/>
    <w:rsid w:val="00BE11CB"/>
    <w:rsid w:val="00BE21A6"/>
    <w:rsid w:val="00BE2A93"/>
    <w:rsid w:val="00BE42A2"/>
    <w:rsid w:val="00BE5284"/>
    <w:rsid w:val="00BE6A4C"/>
    <w:rsid w:val="00BF0DA0"/>
    <w:rsid w:val="00BF1A7E"/>
    <w:rsid w:val="00BF4959"/>
    <w:rsid w:val="00BF4B51"/>
    <w:rsid w:val="00BF674A"/>
    <w:rsid w:val="00C02E98"/>
    <w:rsid w:val="00C045FD"/>
    <w:rsid w:val="00C04949"/>
    <w:rsid w:val="00C069AE"/>
    <w:rsid w:val="00C20989"/>
    <w:rsid w:val="00C20C9B"/>
    <w:rsid w:val="00C227AD"/>
    <w:rsid w:val="00C2368A"/>
    <w:rsid w:val="00C272CF"/>
    <w:rsid w:val="00C30ECF"/>
    <w:rsid w:val="00C32562"/>
    <w:rsid w:val="00C33279"/>
    <w:rsid w:val="00C34A40"/>
    <w:rsid w:val="00C435F3"/>
    <w:rsid w:val="00C44983"/>
    <w:rsid w:val="00C45B09"/>
    <w:rsid w:val="00C45B3B"/>
    <w:rsid w:val="00C46F8A"/>
    <w:rsid w:val="00C47833"/>
    <w:rsid w:val="00C512EB"/>
    <w:rsid w:val="00C52BF9"/>
    <w:rsid w:val="00C537C8"/>
    <w:rsid w:val="00C54F26"/>
    <w:rsid w:val="00C55B18"/>
    <w:rsid w:val="00C57F50"/>
    <w:rsid w:val="00C60437"/>
    <w:rsid w:val="00C6280C"/>
    <w:rsid w:val="00C6287B"/>
    <w:rsid w:val="00C65720"/>
    <w:rsid w:val="00C67035"/>
    <w:rsid w:val="00C67F2E"/>
    <w:rsid w:val="00C71C70"/>
    <w:rsid w:val="00C80D63"/>
    <w:rsid w:val="00C8474E"/>
    <w:rsid w:val="00C86104"/>
    <w:rsid w:val="00C869FE"/>
    <w:rsid w:val="00C87237"/>
    <w:rsid w:val="00C90017"/>
    <w:rsid w:val="00C90204"/>
    <w:rsid w:val="00C907FC"/>
    <w:rsid w:val="00C91D31"/>
    <w:rsid w:val="00C92B24"/>
    <w:rsid w:val="00C93392"/>
    <w:rsid w:val="00C9624F"/>
    <w:rsid w:val="00C97B64"/>
    <w:rsid w:val="00CA0B6C"/>
    <w:rsid w:val="00CA55CF"/>
    <w:rsid w:val="00CA7F51"/>
    <w:rsid w:val="00CB4171"/>
    <w:rsid w:val="00CB5FC5"/>
    <w:rsid w:val="00CB74A3"/>
    <w:rsid w:val="00CC19BD"/>
    <w:rsid w:val="00CC3CA8"/>
    <w:rsid w:val="00CC4A49"/>
    <w:rsid w:val="00CC5F70"/>
    <w:rsid w:val="00CC726C"/>
    <w:rsid w:val="00CD1776"/>
    <w:rsid w:val="00CD2050"/>
    <w:rsid w:val="00CD4191"/>
    <w:rsid w:val="00CD47EE"/>
    <w:rsid w:val="00CE241F"/>
    <w:rsid w:val="00CE2DC4"/>
    <w:rsid w:val="00CE2F0F"/>
    <w:rsid w:val="00CE50FF"/>
    <w:rsid w:val="00CE6F90"/>
    <w:rsid w:val="00CE7764"/>
    <w:rsid w:val="00CF3995"/>
    <w:rsid w:val="00CF4566"/>
    <w:rsid w:val="00CF7749"/>
    <w:rsid w:val="00CF7826"/>
    <w:rsid w:val="00D02959"/>
    <w:rsid w:val="00D04C94"/>
    <w:rsid w:val="00D06407"/>
    <w:rsid w:val="00D07F09"/>
    <w:rsid w:val="00D10F49"/>
    <w:rsid w:val="00D10F81"/>
    <w:rsid w:val="00D11B26"/>
    <w:rsid w:val="00D13A90"/>
    <w:rsid w:val="00D13FA9"/>
    <w:rsid w:val="00D15239"/>
    <w:rsid w:val="00D15F11"/>
    <w:rsid w:val="00D20279"/>
    <w:rsid w:val="00D22601"/>
    <w:rsid w:val="00D230EB"/>
    <w:rsid w:val="00D262DB"/>
    <w:rsid w:val="00D266A0"/>
    <w:rsid w:val="00D279CF"/>
    <w:rsid w:val="00D31407"/>
    <w:rsid w:val="00D34CB1"/>
    <w:rsid w:val="00D375A8"/>
    <w:rsid w:val="00D40807"/>
    <w:rsid w:val="00D40D49"/>
    <w:rsid w:val="00D41067"/>
    <w:rsid w:val="00D42A38"/>
    <w:rsid w:val="00D44F25"/>
    <w:rsid w:val="00D46485"/>
    <w:rsid w:val="00D4671A"/>
    <w:rsid w:val="00D501C1"/>
    <w:rsid w:val="00D50216"/>
    <w:rsid w:val="00D55848"/>
    <w:rsid w:val="00D567B6"/>
    <w:rsid w:val="00D56A6F"/>
    <w:rsid w:val="00D60718"/>
    <w:rsid w:val="00D6179E"/>
    <w:rsid w:val="00D64D5B"/>
    <w:rsid w:val="00D64F93"/>
    <w:rsid w:val="00D6519F"/>
    <w:rsid w:val="00D65EB4"/>
    <w:rsid w:val="00D734A9"/>
    <w:rsid w:val="00D75A6B"/>
    <w:rsid w:val="00D809A0"/>
    <w:rsid w:val="00D81E9B"/>
    <w:rsid w:val="00D8276D"/>
    <w:rsid w:val="00D827BF"/>
    <w:rsid w:val="00D84735"/>
    <w:rsid w:val="00D87106"/>
    <w:rsid w:val="00D90019"/>
    <w:rsid w:val="00D900DF"/>
    <w:rsid w:val="00D92050"/>
    <w:rsid w:val="00D92F6F"/>
    <w:rsid w:val="00D93D67"/>
    <w:rsid w:val="00D9499C"/>
    <w:rsid w:val="00D95AFD"/>
    <w:rsid w:val="00DA22CB"/>
    <w:rsid w:val="00DA294A"/>
    <w:rsid w:val="00DA461D"/>
    <w:rsid w:val="00DA7E79"/>
    <w:rsid w:val="00DB2E68"/>
    <w:rsid w:val="00DB3FBA"/>
    <w:rsid w:val="00DB44E0"/>
    <w:rsid w:val="00DC1B01"/>
    <w:rsid w:val="00DC3E2D"/>
    <w:rsid w:val="00DC4ACB"/>
    <w:rsid w:val="00DC6056"/>
    <w:rsid w:val="00DD0EE9"/>
    <w:rsid w:val="00DD16E4"/>
    <w:rsid w:val="00DD5D47"/>
    <w:rsid w:val="00DD5F61"/>
    <w:rsid w:val="00DE080A"/>
    <w:rsid w:val="00DE0CE1"/>
    <w:rsid w:val="00DE0ECE"/>
    <w:rsid w:val="00DE6AC9"/>
    <w:rsid w:val="00DE7036"/>
    <w:rsid w:val="00DE7D2A"/>
    <w:rsid w:val="00DE7F78"/>
    <w:rsid w:val="00DF22B2"/>
    <w:rsid w:val="00DF3D1F"/>
    <w:rsid w:val="00DF5DCF"/>
    <w:rsid w:val="00DF7A26"/>
    <w:rsid w:val="00E00455"/>
    <w:rsid w:val="00E00717"/>
    <w:rsid w:val="00E00C2E"/>
    <w:rsid w:val="00E00E77"/>
    <w:rsid w:val="00E04F09"/>
    <w:rsid w:val="00E07597"/>
    <w:rsid w:val="00E1146C"/>
    <w:rsid w:val="00E115B8"/>
    <w:rsid w:val="00E12D0F"/>
    <w:rsid w:val="00E15C28"/>
    <w:rsid w:val="00E15D55"/>
    <w:rsid w:val="00E1607E"/>
    <w:rsid w:val="00E17C9A"/>
    <w:rsid w:val="00E267F4"/>
    <w:rsid w:val="00E27084"/>
    <w:rsid w:val="00E306BE"/>
    <w:rsid w:val="00E3212E"/>
    <w:rsid w:val="00E329F1"/>
    <w:rsid w:val="00E347B0"/>
    <w:rsid w:val="00E35F6B"/>
    <w:rsid w:val="00E36039"/>
    <w:rsid w:val="00E404F0"/>
    <w:rsid w:val="00E41608"/>
    <w:rsid w:val="00E430BE"/>
    <w:rsid w:val="00E4447D"/>
    <w:rsid w:val="00E453F4"/>
    <w:rsid w:val="00E47DF3"/>
    <w:rsid w:val="00E52B23"/>
    <w:rsid w:val="00E55DCD"/>
    <w:rsid w:val="00E60EF0"/>
    <w:rsid w:val="00E6294F"/>
    <w:rsid w:val="00E63D6A"/>
    <w:rsid w:val="00E63DE7"/>
    <w:rsid w:val="00E65470"/>
    <w:rsid w:val="00E65ED8"/>
    <w:rsid w:val="00E74660"/>
    <w:rsid w:val="00E80D00"/>
    <w:rsid w:val="00E862D1"/>
    <w:rsid w:val="00E867D7"/>
    <w:rsid w:val="00E9060B"/>
    <w:rsid w:val="00E92489"/>
    <w:rsid w:val="00E9363F"/>
    <w:rsid w:val="00E94443"/>
    <w:rsid w:val="00E944B5"/>
    <w:rsid w:val="00E96333"/>
    <w:rsid w:val="00EA0F15"/>
    <w:rsid w:val="00EA2BF4"/>
    <w:rsid w:val="00EA3E77"/>
    <w:rsid w:val="00EB0280"/>
    <w:rsid w:val="00EB1DC5"/>
    <w:rsid w:val="00EB25C3"/>
    <w:rsid w:val="00EB32A9"/>
    <w:rsid w:val="00EB64FE"/>
    <w:rsid w:val="00EB687F"/>
    <w:rsid w:val="00EB7685"/>
    <w:rsid w:val="00EC0CAE"/>
    <w:rsid w:val="00EC3408"/>
    <w:rsid w:val="00EC4E2B"/>
    <w:rsid w:val="00EC5AE7"/>
    <w:rsid w:val="00EC7261"/>
    <w:rsid w:val="00ED3A96"/>
    <w:rsid w:val="00ED3ACC"/>
    <w:rsid w:val="00ED7F5A"/>
    <w:rsid w:val="00EE183C"/>
    <w:rsid w:val="00EE1C45"/>
    <w:rsid w:val="00EE1CA7"/>
    <w:rsid w:val="00EE36E6"/>
    <w:rsid w:val="00EE42E0"/>
    <w:rsid w:val="00EE4840"/>
    <w:rsid w:val="00EE5265"/>
    <w:rsid w:val="00EE610F"/>
    <w:rsid w:val="00EF3565"/>
    <w:rsid w:val="00EF6089"/>
    <w:rsid w:val="00EF6994"/>
    <w:rsid w:val="00F00B3F"/>
    <w:rsid w:val="00F01834"/>
    <w:rsid w:val="00F035E2"/>
    <w:rsid w:val="00F04448"/>
    <w:rsid w:val="00F0530B"/>
    <w:rsid w:val="00F11C6B"/>
    <w:rsid w:val="00F13FC9"/>
    <w:rsid w:val="00F146DF"/>
    <w:rsid w:val="00F20A0B"/>
    <w:rsid w:val="00F22A5E"/>
    <w:rsid w:val="00F23E0A"/>
    <w:rsid w:val="00F260AF"/>
    <w:rsid w:val="00F300C4"/>
    <w:rsid w:val="00F326E4"/>
    <w:rsid w:val="00F358DB"/>
    <w:rsid w:val="00F35B51"/>
    <w:rsid w:val="00F36298"/>
    <w:rsid w:val="00F3683E"/>
    <w:rsid w:val="00F424A7"/>
    <w:rsid w:val="00F436BB"/>
    <w:rsid w:val="00F43FBB"/>
    <w:rsid w:val="00F45023"/>
    <w:rsid w:val="00F45A83"/>
    <w:rsid w:val="00F54C79"/>
    <w:rsid w:val="00F575DD"/>
    <w:rsid w:val="00F71753"/>
    <w:rsid w:val="00F71CD6"/>
    <w:rsid w:val="00F71FEB"/>
    <w:rsid w:val="00F72915"/>
    <w:rsid w:val="00F74F21"/>
    <w:rsid w:val="00F76BED"/>
    <w:rsid w:val="00F833F0"/>
    <w:rsid w:val="00F83A63"/>
    <w:rsid w:val="00F8576A"/>
    <w:rsid w:val="00F875E1"/>
    <w:rsid w:val="00F87A89"/>
    <w:rsid w:val="00F94D67"/>
    <w:rsid w:val="00F955B3"/>
    <w:rsid w:val="00F97E31"/>
    <w:rsid w:val="00FA0B9D"/>
    <w:rsid w:val="00FA0EAE"/>
    <w:rsid w:val="00FA0F45"/>
    <w:rsid w:val="00FA192C"/>
    <w:rsid w:val="00FA2B0D"/>
    <w:rsid w:val="00FA32FA"/>
    <w:rsid w:val="00FA678D"/>
    <w:rsid w:val="00FB0648"/>
    <w:rsid w:val="00FB5B6A"/>
    <w:rsid w:val="00FB6688"/>
    <w:rsid w:val="00FB6742"/>
    <w:rsid w:val="00FB7918"/>
    <w:rsid w:val="00FC158B"/>
    <w:rsid w:val="00FC23A2"/>
    <w:rsid w:val="00FC5BA2"/>
    <w:rsid w:val="00FC5C23"/>
    <w:rsid w:val="00FC74A0"/>
    <w:rsid w:val="00FD0298"/>
    <w:rsid w:val="00FD2E31"/>
    <w:rsid w:val="00FD7E21"/>
    <w:rsid w:val="00FE2344"/>
    <w:rsid w:val="00FE57E5"/>
    <w:rsid w:val="00FE5CE8"/>
    <w:rsid w:val="00FE6FC1"/>
    <w:rsid w:val="00FE72EE"/>
    <w:rsid w:val="00FF5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3A4BABB"/>
  <w15:docId w15:val="{9A15C06B-D0DD-4FEA-9DD6-7E208626A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4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64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651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51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51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1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51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51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19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D5E8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D5E81"/>
  </w:style>
  <w:style w:type="paragraph" w:styleId="Footer">
    <w:name w:val="footer"/>
    <w:basedOn w:val="Normal"/>
    <w:link w:val="FooterChar"/>
    <w:uiPriority w:val="99"/>
    <w:unhideWhenUsed/>
    <w:rsid w:val="005D5E8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D5E81"/>
  </w:style>
  <w:style w:type="paragraph" w:styleId="ListParagraph">
    <w:name w:val="List Paragraph"/>
    <w:basedOn w:val="Normal"/>
    <w:uiPriority w:val="34"/>
    <w:qFormat/>
    <w:rsid w:val="000C4AD6"/>
    <w:pPr>
      <w:ind w:left="720"/>
      <w:contextualSpacing/>
    </w:pPr>
  </w:style>
  <w:style w:type="paragraph" w:styleId="NoSpacing">
    <w:name w:val="No Spacing"/>
    <w:uiPriority w:val="1"/>
    <w:qFormat/>
    <w:rsid w:val="008C3253"/>
    <w:pPr>
      <w:spacing w:after="0" w:line="240" w:lineRule="auto"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283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4</TotalTime>
  <Pages>1</Pages>
  <Words>256</Words>
  <Characters>1463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 Shafiur</dc:creator>
  <cp:keywords/>
  <dc:description/>
  <cp:lastModifiedBy>Rahman Shafiur</cp:lastModifiedBy>
  <cp:revision>1092</cp:revision>
  <cp:lastPrinted>2021-07-01T07:30:00Z</cp:lastPrinted>
  <dcterms:created xsi:type="dcterms:W3CDTF">2020-07-12T14:35:00Z</dcterms:created>
  <dcterms:modified xsi:type="dcterms:W3CDTF">2021-08-06T05:02:00Z</dcterms:modified>
</cp:coreProperties>
</file>